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3116E" w14:textId="1DD9AC28" w:rsidR="00C524FC" w:rsidRPr="001A6557" w:rsidRDefault="00816D7F" w:rsidP="00AF5DF3">
      <w:pPr>
        <w:jc w:val="both"/>
        <w:rPr>
          <w:rFonts w:ascii="Arial Narrow" w:hAnsi="Arial Narrow"/>
          <w:b/>
          <w:bCs/>
          <w:color w:val="000000" w:themeColor="text1"/>
          <w:lang w:val="en-US"/>
        </w:rPr>
      </w:pPr>
      <w:r w:rsidRPr="001A6557">
        <w:rPr>
          <w:rFonts w:ascii="Arial Narrow" w:hAnsi="Arial Narrow"/>
          <w:b/>
          <w:bCs/>
          <w:color w:val="000000" w:themeColor="text1"/>
          <w:lang w:val="en-US"/>
        </w:rPr>
        <w:t xml:space="preserve">Additional </w:t>
      </w:r>
      <w:r w:rsidR="009D1B06" w:rsidRPr="001A6557">
        <w:rPr>
          <w:rFonts w:ascii="Arial Narrow" w:hAnsi="Arial Narrow"/>
          <w:b/>
          <w:bCs/>
          <w:color w:val="000000" w:themeColor="text1"/>
          <w:lang w:val="en-US"/>
        </w:rPr>
        <w:t xml:space="preserve">Table </w:t>
      </w:r>
      <w:r w:rsidR="00FC667D" w:rsidRPr="001A6557">
        <w:rPr>
          <w:rFonts w:ascii="Arial Narrow" w:hAnsi="Arial Narrow"/>
          <w:b/>
          <w:bCs/>
          <w:color w:val="000000" w:themeColor="text1"/>
          <w:lang w:val="en-US"/>
        </w:rPr>
        <w:t>4</w:t>
      </w:r>
      <w:r w:rsidR="009D1B06" w:rsidRPr="001A6557">
        <w:rPr>
          <w:rFonts w:ascii="Arial Narrow" w:hAnsi="Arial Narrow"/>
          <w:b/>
          <w:bCs/>
          <w:color w:val="000000" w:themeColor="text1"/>
          <w:lang w:val="en-US"/>
        </w:rPr>
        <w:t>: Determinants of serum concentrations</w:t>
      </w:r>
      <w:r w:rsidR="00DB4A2D" w:rsidRPr="001A6557">
        <w:rPr>
          <w:rFonts w:ascii="Arial Narrow" w:hAnsi="Arial Narrow"/>
          <w:b/>
          <w:bCs/>
          <w:color w:val="000000" w:themeColor="text1"/>
          <w:lang w:val="en-US"/>
        </w:rPr>
        <w:t xml:space="preserve"> of hormonal parameters of the thyroid, somatotropic or adrenal axis</w:t>
      </w:r>
      <w:r w:rsidR="009D1B06" w:rsidRPr="001A6557">
        <w:rPr>
          <w:rFonts w:ascii="Arial Narrow" w:hAnsi="Arial Narrow"/>
          <w:b/>
          <w:bCs/>
          <w:color w:val="000000" w:themeColor="text1"/>
          <w:lang w:val="en-US"/>
        </w:rPr>
        <w:t xml:space="preserve"> 5 years after critical illness</w:t>
      </w:r>
    </w:p>
    <w:p w14:paraId="1BF27EBB" w14:textId="77777777" w:rsidR="00AF5DF3" w:rsidRPr="009D1B06" w:rsidRDefault="00AF5DF3" w:rsidP="00AF5DF3">
      <w:pPr>
        <w:jc w:val="both"/>
        <w:rPr>
          <w:rFonts w:ascii="Arial Narrow" w:hAnsi="Arial Narrow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4"/>
        <w:gridCol w:w="656"/>
        <w:gridCol w:w="676"/>
        <w:gridCol w:w="584"/>
        <w:gridCol w:w="701"/>
        <w:gridCol w:w="709"/>
        <w:gridCol w:w="704"/>
        <w:gridCol w:w="700"/>
        <w:gridCol w:w="704"/>
        <w:gridCol w:w="850"/>
        <w:gridCol w:w="849"/>
        <w:gridCol w:w="836"/>
        <w:gridCol w:w="1290"/>
        <w:gridCol w:w="757"/>
        <w:gridCol w:w="872"/>
      </w:tblGrid>
      <w:tr w:rsidR="00DB4A2D" w14:paraId="11482E8E" w14:textId="77777777" w:rsidTr="00AC52B2">
        <w:tc>
          <w:tcPr>
            <w:tcW w:w="3163" w:type="dxa"/>
            <w:vAlign w:val="bottom"/>
          </w:tcPr>
          <w:p w14:paraId="687DCBD8" w14:textId="02E4DA8E" w:rsidR="00DB4A2D" w:rsidRPr="00DB4A2D" w:rsidRDefault="00DB4A2D" w:rsidP="00DB4A2D">
            <w:pPr>
              <w:jc w:val="both"/>
              <w:rPr>
                <w:rFonts w:ascii="Arial Narrow" w:hAnsi="Arial Narrow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60" w:type="dxa"/>
            <w:vAlign w:val="bottom"/>
          </w:tcPr>
          <w:p w14:paraId="720F955D" w14:textId="5CDB747C" w:rsidR="00DB4A2D" w:rsidRPr="00DB4A2D" w:rsidRDefault="00DB4A2D" w:rsidP="00DB4A2D">
            <w:pPr>
              <w:jc w:val="center"/>
              <w:rPr>
                <w:rFonts w:ascii="Arial Narrow" w:hAnsi="Arial Narrow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TSH</w:t>
            </w:r>
          </w:p>
        </w:tc>
        <w:tc>
          <w:tcPr>
            <w:tcW w:w="685" w:type="dxa"/>
            <w:vAlign w:val="bottom"/>
          </w:tcPr>
          <w:p w14:paraId="5AE1F75C" w14:textId="6A108EFD" w:rsidR="00DB4A2D" w:rsidRPr="00DB4A2D" w:rsidRDefault="00DB4A2D" w:rsidP="00DB4A2D">
            <w:pPr>
              <w:jc w:val="center"/>
              <w:rPr>
                <w:rFonts w:ascii="Arial Narrow" w:hAnsi="Arial Narrow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T4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vAlign w:val="bottom"/>
          </w:tcPr>
          <w:p w14:paraId="29DB77E3" w14:textId="184A66DD" w:rsidR="00DB4A2D" w:rsidRPr="00DB4A2D" w:rsidRDefault="00DB4A2D" w:rsidP="00DB4A2D">
            <w:pPr>
              <w:jc w:val="center"/>
              <w:rPr>
                <w:rFonts w:ascii="Arial Narrow" w:hAnsi="Arial Narrow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39315C8" w14:textId="7958F5C9" w:rsidR="00DB4A2D" w:rsidRPr="00DB4A2D" w:rsidRDefault="00DB4A2D" w:rsidP="00DB4A2D">
            <w:pPr>
              <w:jc w:val="center"/>
              <w:rPr>
                <w:rFonts w:ascii="Arial Narrow" w:hAnsi="Arial Narrow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rT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CB77D17" w14:textId="64DA277D" w:rsidR="00DB4A2D" w:rsidRPr="00DB4A2D" w:rsidRDefault="00DB4A2D" w:rsidP="00DB4A2D">
            <w:pPr>
              <w:jc w:val="center"/>
              <w:rPr>
                <w:rFonts w:ascii="Arial Narrow" w:hAnsi="Arial Narrow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T3/rT3</w:t>
            </w:r>
          </w:p>
        </w:tc>
        <w:tc>
          <w:tcPr>
            <w:tcW w:w="709" w:type="dxa"/>
            <w:vAlign w:val="bottom"/>
          </w:tcPr>
          <w:p w14:paraId="46469041" w14:textId="2029CFD6" w:rsidR="00DB4A2D" w:rsidRPr="00DB4A2D" w:rsidRDefault="00DB4A2D" w:rsidP="00DB4A2D">
            <w:pPr>
              <w:jc w:val="center"/>
              <w:rPr>
                <w:rFonts w:ascii="Arial Narrow" w:hAnsi="Arial Narrow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TBG</w:t>
            </w:r>
          </w:p>
        </w:tc>
        <w:tc>
          <w:tcPr>
            <w:tcW w:w="708" w:type="dxa"/>
            <w:vAlign w:val="bottom"/>
          </w:tcPr>
          <w:p w14:paraId="1C18F099" w14:textId="7F170E05" w:rsidR="00DB4A2D" w:rsidRPr="00DB4A2D" w:rsidRDefault="00DB4A2D" w:rsidP="00DB4A2D">
            <w:pPr>
              <w:jc w:val="center"/>
              <w:rPr>
                <w:rFonts w:ascii="Arial Narrow" w:hAnsi="Arial Narrow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GH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3D2CF0A" w14:textId="3281C862" w:rsidR="00DB4A2D" w:rsidRPr="00DB4A2D" w:rsidRDefault="00DB4A2D" w:rsidP="00DB4A2D">
            <w:pPr>
              <w:jc w:val="center"/>
              <w:rPr>
                <w:rFonts w:ascii="Arial Narrow" w:hAnsi="Arial Narrow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IGF-I</w:t>
            </w:r>
          </w:p>
        </w:tc>
        <w:tc>
          <w:tcPr>
            <w:tcW w:w="851" w:type="dxa"/>
            <w:vAlign w:val="bottom"/>
          </w:tcPr>
          <w:p w14:paraId="495D619D" w14:textId="37F1271A" w:rsidR="00DB4A2D" w:rsidRPr="00DB4A2D" w:rsidRDefault="00DB4A2D" w:rsidP="00DB4A2D">
            <w:pPr>
              <w:jc w:val="center"/>
              <w:rPr>
                <w:rFonts w:ascii="Arial Narrow" w:hAnsi="Arial Narrow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E76999B" w14:textId="3975DF92" w:rsidR="00DB4A2D" w:rsidRPr="00DB4A2D" w:rsidRDefault="00DB4A2D" w:rsidP="00DB4A2D">
            <w:pPr>
              <w:jc w:val="center"/>
              <w:rPr>
                <w:rFonts w:ascii="Arial Narrow" w:hAnsi="Arial Narrow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709" w:type="dxa"/>
            <w:vAlign w:val="bottom"/>
          </w:tcPr>
          <w:p w14:paraId="46EF936B" w14:textId="7A0EB6AF" w:rsidR="00DB4A2D" w:rsidRPr="00DB4A2D" w:rsidRDefault="00DB4A2D" w:rsidP="00DB4A2D">
            <w:pPr>
              <w:jc w:val="center"/>
              <w:rPr>
                <w:rFonts w:ascii="Arial Narrow" w:hAnsi="Arial Narrow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Cortisol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bottom"/>
          </w:tcPr>
          <w:p w14:paraId="6FF74DFA" w14:textId="21833ED4" w:rsidR="00DB4A2D" w:rsidRPr="00DB4A2D" w:rsidRDefault="00DB4A2D" w:rsidP="00DB4A2D">
            <w:pPr>
              <w:jc w:val="center"/>
              <w:rPr>
                <w:rFonts w:ascii="Arial Narrow" w:hAnsi="Arial Narrow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Free Cortisol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bottom"/>
          </w:tcPr>
          <w:p w14:paraId="7D77756A" w14:textId="430E0A2E" w:rsidR="00DB4A2D" w:rsidRPr="00DB4A2D" w:rsidRDefault="00DB4A2D" w:rsidP="00DB4A2D">
            <w:pPr>
              <w:jc w:val="center"/>
              <w:rPr>
                <w:rFonts w:ascii="Arial Narrow" w:hAnsi="Arial Narrow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CBG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14:paraId="3D02035F" w14:textId="0CA96546" w:rsidR="00DB4A2D" w:rsidRPr="00DB4A2D" w:rsidRDefault="00DB4A2D" w:rsidP="00DB4A2D">
            <w:pPr>
              <w:jc w:val="center"/>
              <w:rPr>
                <w:rFonts w:ascii="Arial Narrow" w:hAnsi="Arial Narrow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Albumin</w:t>
            </w:r>
          </w:p>
        </w:tc>
      </w:tr>
      <w:tr w:rsidR="00AC52B2" w14:paraId="5DF7719A" w14:textId="77777777" w:rsidTr="00AC52B2">
        <w:tc>
          <w:tcPr>
            <w:tcW w:w="3163" w:type="dxa"/>
            <w:vAlign w:val="bottom"/>
          </w:tcPr>
          <w:p w14:paraId="192EA54D" w14:textId="20A1208D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  <w:lang w:val="en-US"/>
              </w:rPr>
              <w:t>Age at 5-year follow-up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14:paraId="5CC71C7C" w14:textId="616C4488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vAlign w:val="bottom"/>
          </w:tcPr>
          <w:p w14:paraId="5D9C98B6" w14:textId="118E05E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shd w:val="clear" w:color="auto" w:fill="FFE599" w:themeFill="accent4" w:themeFillTint="66"/>
            <w:vAlign w:val="bottom"/>
          </w:tcPr>
          <w:p w14:paraId="5B9B6BE3" w14:textId="68E9032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BDD6EE" w:themeFill="accent5" w:themeFillTint="66"/>
            <w:vAlign w:val="bottom"/>
          </w:tcPr>
          <w:p w14:paraId="7486C146" w14:textId="4E29DD0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  <w:vAlign w:val="bottom"/>
          </w:tcPr>
          <w:p w14:paraId="70B18427" w14:textId="37125AA5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14:paraId="6527B165" w14:textId="10842E8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3ECD58D1" w14:textId="39F8D352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FE599" w:themeFill="accent4" w:themeFillTint="66"/>
            <w:vAlign w:val="bottom"/>
          </w:tcPr>
          <w:p w14:paraId="66D51DB2" w14:textId="70E9025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18E1125A" w14:textId="19CFBD12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bottom"/>
          </w:tcPr>
          <w:p w14:paraId="0D89D4A0" w14:textId="192262E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bottom"/>
          </w:tcPr>
          <w:p w14:paraId="7BAEAE00" w14:textId="51950B9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shd w:val="clear" w:color="auto" w:fill="BDD6EE" w:themeFill="accent5" w:themeFillTint="66"/>
            <w:vAlign w:val="bottom"/>
          </w:tcPr>
          <w:p w14:paraId="775638D2" w14:textId="1667379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14:paraId="41CED630" w14:textId="10CD7487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shd w:val="clear" w:color="auto" w:fill="FFE599" w:themeFill="accent4" w:themeFillTint="66"/>
            <w:vAlign w:val="bottom"/>
          </w:tcPr>
          <w:p w14:paraId="2D8838CA" w14:textId="34FC278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</w:tr>
      <w:tr w:rsidR="00AC52B2" w14:paraId="79C698A7" w14:textId="77777777" w:rsidTr="00AC52B2">
        <w:tc>
          <w:tcPr>
            <w:tcW w:w="3163" w:type="dxa"/>
            <w:vAlign w:val="bottom"/>
          </w:tcPr>
          <w:p w14:paraId="78CE0113" w14:textId="606A8615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660" w:type="dxa"/>
            <w:shd w:val="clear" w:color="auto" w:fill="BDD6EE" w:themeFill="accent5" w:themeFillTint="66"/>
            <w:vAlign w:val="bottom"/>
          </w:tcPr>
          <w:p w14:paraId="5A64DCBC" w14:textId="488425C7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5" w:type="dxa"/>
            <w:shd w:val="clear" w:color="auto" w:fill="FFE599" w:themeFill="accent4" w:themeFillTint="66"/>
            <w:vAlign w:val="bottom"/>
          </w:tcPr>
          <w:p w14:paraId="6A74EC4A" w14:textId="10AA19B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0" w:type="dxa"/>
            <w:vAlign w:val="bottom"/>
          </w:tcPr>
          <w:p w14:paraId="2299C47A" w14:textId="5DE9A41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00133DE3" w14:textId="6748440B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7D39DE77" w14:textId="5A673D5A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3018737E" w14:textId="45A979FD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14:paraId="35137E6B" w14:textId="24F9DFC9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14:paraId="47E599F3" w14:textId="11B9C60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14:paraId="4E4FD944" w14:textId="3D10FCB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14:paraId="684EE54F" w14:textId="4FBC7C1B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5BFFF36" w14:textId="1EEE3889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bottom"/>
          </w:tcPr>
          <w:p w14:paraId="21AE8998" w14:textId="33FB9246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shd w:val="clear" w:color="auto" w:fill="FFE599" w:themeFill="accent4" w:themeFillTint="66"/>
            <w:vAlign w:val="bottom"/>
          </w:tcPr>
          <w:p w14:paraId="3FE150EE" w14:textId="043C52AD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bottom"/>
          </w:tcPr>
          <w:p w14:paraId="120C37D5" w14:textId="55274B3D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14:paraId="3E031160" w14:textId="77777777" w:rsidTr="00AC52B2">
        <w:tc>
          <w:tcPr>
            <w:tcW w:w="3163" w:type="dxa"/>
            <w:vAlign w:val="bottom"/>
          </w:tcPr>
          <w:p w14:paraId="52DB3A4D" w14:textId="71A6C1B2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  <w:lang w:val="en-US"/>
              </w:rPr>
              <w:t>BMI at 5-year follow-up</w:t>
            </w:r>
          </w:p>
        </w:tc>
        <w:tc>
          <w:tcPr>
            <w:tcW w:w="660" w:type="dxa"/>
            <w:vAlign w:val="bottom"/>
          </w:tcPr>
          <w:p w14:paraId="0F48B08B" w14:textId="5F7E4BC2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vAlign w:val="bottom"/>
          </w:tcPr>
          <w:p w14:paraId="72A96DC7" w14:textId="0B2D413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Align w:val="bottom"/>
          </w:tcPr>
          <w:p w14:paraId="68E56EB7" w14:textId="622AEE55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44D55366" w14:textId="2406248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46ED3FA1" w14:textId="1AB4D76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16AED995" w14:textId="26B7EA9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E599" w:themeFill="accent4" w:themeFillTint="66"/>
            <w:vAlign w:val="bottom"/>
          </w:tcPr>
          <w:p w14:paraId="4CDDF7A7" w14:textId="23537822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14:paraId="7A72A94A" w14:textId="78AEDBA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FFE599" w:themeFill="accent4" w:themeFillTint="66"/>
            <w:vAlign w:val="bottom"/>
          </w:tcPr>
          <w:p w14:paraId="1BD5841B" w14:textId="7DFF92F8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E599" w:themeFill="accent4" w:themeFillTint="66"/>
            <w:vAlign w:val="bottom"/>
          </w:tcPr>
          <w:p w14:paraId="6939BBF9" w14:textId="50B63CB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E599" w:themeFill="accent4" w:themeFillTint="66"/>
            <w:vAlign w:val="bottom"/>
          </w:tcPr>
          <w:p w14:paraId="66ED3A30" w14:textId="7A430AD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vAlign w:val="bottom"/>
          </w:tcPr>
          <w:p w14:paraId="35DE3182" w14:textId="672E404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bottom"/>
          </w:tcPr>
          <w:p w14:paraId="281E1B8C" w14:textId="7463F7AB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3F586AB9" w14:textId="3A21573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14:paraId="3BF6AAE6" w14:textId="77777777" w:rsidTr="00AC52B2">
        <w:tc>
          <w:tcPr>
            <w:tcW w:w="3163" w:type="dxa"/>
            <w:vAlign w:val="bottom"/>
          </w:tcPr>
          <w:p w14:paraId="16BE655F" w14:textId="2561C359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</w:rPr>
              <w:t>History of diabetes</w:t>
            </w:r>
          </w:p>
        </w:tc>
        <w:tc>
          <w:tcPr>
            <w:tcW w:w="660" w:type="dxa"/>
            <w:vAlign w:val="bottom"/>
          </w:tcPr>
          <w:p w14:paraId="3FB6E824" w14:textId="2C1B37F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vAlign w:val="bottom"/>
          </w:tcPr>
          <w:p w14:paraId="66F47934" w14:textId="2B3DC80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Align w:val="bottom"/>
          </w:tcPr>
          <w:p w14:paraId="4BDAAEB6" w14:textId="7C30A11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1F6D4866" w14:textId="709FFD2A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3E7F2116" w14:textId="44C014F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2E250D07" w14:textId="17F21AE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5E719CAF" w14:textId="3E00015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4794C8EE" w14:textId="213F46A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1ED26C2" w14:textId="1385964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71F4A136" w14:textId="06E240EA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50D9926C" w14:textId="30E109C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bottom"/>
          </w:tcPr>
          <w:p w14:paraId="45D3122D" w14:textId="4441F189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bottom"/>
          </w:tcPr>
          <w:p w14:paraId="4D6D1320" w14:textId="30DBFC79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2143AAA8" w14:textId="0271706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14:paraId="2B7D0EDA" w14:textId="77777777" w:rsidTr="00AC52B2">
        <w:tc>
          <w:tcPr>
            <w:tcW w:w="3163" w:type="dxa"/>
            <w:vAlign w:val="bottom"/>
          </w:tcPr>
          <w:p w14:paraId="0107186B" w14:textId="32900693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</w:rPr>
              <w:t>History of malignancy</w:t>
            </w:r>
          </w:p>
        </w:tc>
        <w:tc>
          <w:tcPr>
            <w:tcW w:w="660" w:type="dxa"/>
            <w:vAlign w:val="bottom"/>
          </w:tcPr>
          <w:p w14:paraId="5C088C1B" w14:textId="54F2972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vAlign w:val="bottom"/>
          </w:tcPr>
          <w:p w14:paraId="4EF3C000" w14:textId="799CBA28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Align w:val="bottom"/>
          </w:tcPr>
          <w:p w14:paraId="781991D2" w14:textId="0C9E9A5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07FC0C9E" w14:textId="3B933D7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6B7CCF74" w14:textId="1AAACE5D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2E2F8EFA" w14:textId="25BB731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718CCDC8" w14:textId="233C1B9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41BF5E01" w14:textId="53FC4E72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BDD6EE" w:themeFill="accent5" w:themeFillTint="66"/>
            <w:vAlign w:val="bottom"/>
          </w:tcPr>
          <w:p w14:paraId="65861903" w14:textId="73C5DC1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bottom"/>
          </w:tcPr>
          <w:p w14:paraId="647A8152" w14:textId="115A4149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4AC022F2" w14:textId="4E87472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bottom"/>
          </w:tcPr>
          <w:p w14:paraId="480976EE" w14:textId="36C0FDB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bottom"/>
          </w:tcPr>
          <w:p w14:paraId="2E245A36" w14:textId="24D1C32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084072B4" w14:textId="1E376936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14:paraId="68C9167E" w14:textId="77777777" w:rsidTr="00AC52B2">
        <w:tc>
          <w:tcPr>
            <w:tcW w:w="3163" w:type="dxa"/>
            <w:vAlign w:val="bottom"/>
          </w:tcPr>
          <w:p w14:paraId="77AF8DA8" w14:textId="5A58F5B1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</w:rPr>
              <w:t>Sepsis upon ICU admission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14:paraId="6CF49CBB" w14:textId="4ECBF42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vAlign w:val="bottom"/>
          </w:tcPr>
          <w:p w14:paraId="7F2DA8C4" w14:textId="0161D369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Align w:val="bottom"/>
          </w:tcPr>
          <w:p w14:paraId="15B06AB5" w14:textId="20F81DD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2BFA4CD7" w14:textId="699C970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3C629897" w14:textId="375A73B8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2D84B372" w14:textId="2416345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56E4E70B" w14:textId="02E37116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2680678A" w14:textId="6A760D4A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2710EB1B" w14:textId="4DE8C7D8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4F1839B5" w14:textId="764792E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6F6AB8DB" w14:textId="32DB2479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bottom"/>
          </w:tcPr>
          <w:p w14:paraId="6C429D2C" w14:textId="1C13025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bottom"/>
          </w:tcPr>
          <w:p w14:paraId="52948550" w14:textId="204C6E1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24DA6107" w14:textId="2F271BBA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14:paraId="103F99A4" w14:textId="77777777" w:rsidTr="00AC52B2">
        <w:tc>
          <w:tcPr>
            <w:tcW w:w="3163" w:type="dxa"/>
            <w:vAlign w:val="bottom"/>
          </w:tcPr>
          <w:p w14:paraId="0570CE85" w14:textId="21D65B4C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</w:rPr>
              <w:t>High risk of malnutrition *</w:t>
            </w:r>
          </w:p>
        </w:tc>
        <w:tc>
          <w:tcPr>
            <w:tcW w:w="660" w:type="dxa"/>
            <w:shd w:val="clear" w:color="auto" w:fill="BDD6EE" w:themeFill="accent5" w:themeFillTint="66"/>
            <w:vAlign w:val="bottom"/>
          </w:tcPr>
          <w:p w14:paraId="185CB391" w14:textId="28EE52C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5" w:type="dxa"/>
            <w:vAlign w:val="bottom"/>
          </w:tcPr>
          <w:p w14:paraId="376179A6" w14:textId="0A5F8617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Align w:val="bottom"/>
          </w:tcPr>
          <w:p w14:paraId="3184A315" w14:textId="0DA7D9D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487124EF" w14:textId="7B5C59B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37A2C987" w14:textId="20EA375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7B1A1EAD" w14:textId="545AD70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3417BC7F" w14:textId="3BF91FF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0DA7327A" w14:textId="5F4CCF9A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624819BB" w14:textId="20C5249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310099B" w14:textId="461A2A19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194D3DA7" w14:textId="74CDC81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bottom"/>
          </w:tcPr>
          <w:p w14:paraId="4342E7F1" w14:textId="1582E1D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bottom"/>
          </w:tcPr>
          <w:p w14:paraId="78C8E2D6" w14:textId="591FD9B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53AF89A0" w14:textId="35EF1F3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14:paraId="1C300267" w14:textId="77777777" w:rsidTr="00AC52B2">
        <w:tc>
          <w:tcPr>
            <w:tcW w:w="3163" w:type="dxa"/>
            <w:vAlign w:val="bottom"/>
          </w:tcPr>
          <w:p w14:paraId="72F5EC3C" w14:textId="37793DD7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</w:rPr>
              <w:t>APACHE-II first 24 hours</w:t>
            </w:r>
          </w:p>
        </w:tc>
        <w:tc>
          <w:tcPr>
            <w:tcW w:w="660" w:type="dxa"/>
            <w:vAlign w:val="bottom"/>
          </w:tcPr>
          <w:p w14:paraId="6D310E58" w14:textId="318C3DA5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vAlign w:val="bottom"/>
          </w:tcPr>
          <w:p w14:paraId="0E0043C7" w14:textId="6C25A82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Align w:val="bottom"/>
          </w:tcPr>
          <w:p w14:paraId="3B34DBDF" w14:textId="7BB199E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75E3C4CA" w14:textId="6769AE0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3E015DDD" w14:textId="5C46E3B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557AB117" w14:textId="2699D545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BDD6EE" w:themeFill="accent5" w:themeFillTint="66"/>
            <w:vAlign w:val="bottom"/>
          </w:tcPr>
          <w:p w14:paraId="5EE895F9" w14:textId="1EDCF7F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bottom"/>
          </w:tcPr>
          <w:p w14:paraId="1BCE4A66" w14:textId="769774FB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5408F5D5" w14:textId="2B6FB4E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BDD6EE" w:themeFill="accent5" w:themeFillTint="66"/>
            <w:vAlign w:val="bottom"/>
          </w:tcPr>
          <w:p w14:paraId="76CBD0DB" w14:textId="74F1AC5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bottom"/>
          </w:tcPr>
          <w:p w14:paraId="041851A8" w14:textId="777ABA3B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bottom"/>
          </w:tcPr>
          <w:p w14:paraId="34014351" w14:textId="3A4766DD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bottom"/>
          </w:tcPr>
          <w:p w14:paraId="2F80577D" w14:textId="604208D2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5F74BAD2" w14:textId="605946A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14:paraId="14F80A3D" w14:textId="77777777" w:rsidTr="00AC52B2">
        <w:tc>
          <w:tcPr>
            <w:tcW w:w="3163" w:type="dxa"/>
            <w:vAlign w:val="bottom"/>
          </w:tcPr>
          <w:p w14:paraId="78D8E369" w14:textId="495AE68C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</w:rPr>
              <w:t>Diagnosis requiring ICU admission</w:t>
            </w:r>
            <w:r w:rsidR="00A90423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**</w:t>
            </w:r>
          </w:p>
        </w:tc>
        <w:tc>
          <w:tcPr>
            <w:tcW w:w="660" w:type="dxa"/>
            <w:vAlign w:val="bottom"/>
          </w:tcPr>
          <w:p w14:paraId="00655C06" w14:textId="5BF7E01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vAlign w:val="bottom"/>
          </w:tcPr>
          <w:p w14:paraId="4B88002F" w14:textId="4F5BA186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Align w:val="bottom"/>
          </w:tcPr>
          <w:p w14:paraId="3B7BF925" w14:textId="0950781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1E11E226" w14:textId="6F1C8942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2F1DA040" w14:textId="34CAA6E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1E9985ED" w14:textId="5D72DF56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02B3A44D" w14:textId="1AEECF25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40B2D139" w14:textId="568D7D4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27115AD7" w14:textId="0D0D026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FD6C07F" w14:textId="47215CC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CA3B289" w14:textId="65F0AC02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vAlign w:val="bottom"/>
          </w:tcPr>
          <w:p w14:paraId="3F0508E9" w14:textId="5D03BCA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bottom"/>
          </w:tcPr>
          <w:p w14:paraId="3F33B600" w14:textId="7368B957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3399239D" w14:textId="139B2FAD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14:paraId="670BAE12" w14:textId="77777777" w:rsidTr="00AC52B2">
        <w:tc>
          <w:tcPr>
            <w:tcW w:w="3163" w:type="dxa"/>
            <w:vAlign w:val="bottom"/>
          </w:tcPr>
          <w:p w14:paraId="0AAD9596" w14:textId="3AACD17D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Cardiovascular</w:t>
            </w:r>
          </w:p>
        </w:tc>
        <w:tc>
          <w:tcPr>
            <w:tcW w:w="660" w:type="dxa"/>
            <w:vAlign w:val="bottom"/>
          </w:tcPr>
          <w:p w14:paraId="084A636F" w14:textId="4380B712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vAlign w:val="bottom"/>
          </w:tcPr>
          <w:p w14:paraId="28D56048" w14:textId="3BFC025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Align w:val="bottom"/>
          </w:tcPr>
          <w:p w14:paraId="1CDB8486" w14:textId="4DF34E9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2C77BE68" w14:textId="0A1A3E5D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08D05854" w14:textId="2BD72AE9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3BD93900" w14:textId="7895FE2A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BDD6EE" w:themeFill="accent5" w:themeFillTint="66"/>
            <w:vAlign w:val="bottom"/>
          </w:tcPr>
          <w:p w14:paraId="176C8E78" w14:textId="1F8383CD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bottom"/>
          </w:tcPr>
          <w:p w14:paraId="3AA2406D" w14:textId="2D44831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7D8E5D3A" w14:textId="38654672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BDD6EE" w:themeFill="accent5" w:themeFillTint="66"/>
            <w:vAlign w:val="bottom"/>
          </w:tcPr>
          <w:p w14:paraId="599B6CC9" w14:textId="7887C112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BDD6EE" w:themeFill="accent5" w:themeFillTint="66"/>
            <w:vAlign w:val="bottom"/>
          </w:tcPr>
          <w:p w14:paraId="3AA93875" w14:textId="0B06C6E7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5" w:type="dxa"/>
            <w:shd w:val="clear" w:color="auto" w:fill="BDD6EE" w:themeFill="accent5" w:themeFillTint="66"/>
            <w:vAlign w:val="bottom"/>
          </w:tcPr>
          <w:p w14:paraId="08E7A764" w14:textId="1E094D08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vAlign w:val="bottom"/>
          </w:tcPr>
          <w:p w14:paraId="3A0D545C" w14:textId="204C556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405063A6" w14:textId="2B7485D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14:paraId="3212C103" w14:textId="77777777" w:rsidTr="00DB4A2D">
        <w:tc>
          <w:tcPr>
            <w:tcW w:w="3163" w:type="dxa"/>
            <w:vAlign w:val="bottom"/>
          </w:tcPr>
          <w:p w14:paraId="4621CF6A" w14:textId="12ED7A4F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Abdominal</w:t>
            </w:r>
          </w:p>
        </w:tc>
        <w:tc>
          <w:tcPr>
            <w:tcW w:w="660" w:type="dxa"/>
            <w:vAlign w:val="bottom"/>
          </w:tcPr>
          <w:p w14:paraId="54F5AEBF" w14:textId="3040536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vAlign w:val="bottom"/>
          </w:tcPr>
          <w:p w14:paraId="703DC481" w14:textId="2ECBF095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Align w:val="bottom"/>
          </w:tcPr>
          <w:p w14:paraId="0CA87104" w14:textId="60D94205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35046C83" w14:textId="09C69502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05C3B110" w14:textId="224F236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3F6C73A0" w14:textId="510CF5D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3E9C9F89" w14:textId="793F0187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19A11F84" w14:textId="012A978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5542CF23" w14:textId="5A02BBED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7F1156CA" w14:textId="35F0564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573B84DC" w14:textId="602BC028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bottom"/>
          </w:tcPr>
          <w:p w14:paraId="2164C0F8" w14:textId="0977A5D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bottom"/>
          </w:tcPr>
          <w:p w14:paraId="314BA3CA" w14:textId="4E22AEE8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1A1EFE69" w14:textId="239CC6C9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14:paraId="09CB9E88" w14:textId="77777777" w:rsidTr="00AC52B2">
        <w:tc>
          <w:tcPr>
            <w:tcW w:w="3163" w:type="dxa"/>
            <w:vAlign w:val="bottom"/>
          </w:tcPr>
          <w:p w14:paraId="148352C7" w14:textId="3B79F0A2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Respiratory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14:paraId="73BEB098" w14:textId="5082D1F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vAlign w:val="bottom"/>
          </w:tcPr>
          <w:p w14:paraId="7589A5CF" w14:textId="45BD5BAD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Align w:val="bottom"/>
          </w:tcPr>
          <w:p w14:paraId="3CAAFA4C" w14:textId="0C72D41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06511872" w14:textId="2C40355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702370ED" w14:textId="364A945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1AB0380D" w14:textId="662A53C7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7562F940" w14:textId="00DCE8A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710104BB" w14:textId="35D58BE8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4F1F7D22" w14:textId="5C65233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6105D4B" w14:textId="2F03E0E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CD7B4DA" w14:textId="42D89A92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vAlign w:val="bottom"/>
          </w:tcPr>
          <w:p w14:paraId="3A41E849" w14:textId="0AAEAEE8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bottom"/>
          </w:tcPr>
          <w:p w14:paraId="0D79113D" w14:textId="6A78A1EB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0D0B6919" w14:textId="30E89195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14:paraId="67250C40" w14:textId="77777777" w:rsidTr="00AC52B2">
        <w:tc>
          <w:tcPr>
            <w:tcW w:w="3163" w:type="dxa"/>
            <w:vAlign w:val="bottom"/>
          </w:tcPr>
          <w:p w14:paraId="638D6E98" w14:textId="501138B6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Neurological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14:paraId="73FFFE23" w14:textId="049C6FF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bottom"/>
          </w:tcPr>
          <w:p w14:paraId="3EC56D2A" w14:textId="6525D978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Align w:val="bottom"/>
          </w:tcPr>
          <w:p w14:paraId="36F9C631" w14:textId="7814B059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73508CA" w14:textId="4CBE4BC7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89EEFB2" w14:textId="3B6DFE77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445E4FFD" w14:textId="05C7E7A9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712F6BF5" w14:textId="610EFC5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434D880B" w14:textId="16F43795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1068F985" w14:textId="320500A8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14:paraId="26392FE5" w14:textId="1092CBE7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E599" w:themeFill="accent4" w:themeFillTint="66"/>
            <w:vAlign w:val="bottom"/>
          </w:tcPr>
          <w:p w14:paraId="7AEF3017" w14:textId="6AA51A35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shd w:val="clear" w:color="auto" w:fill="FFE599" w:themeFill="accent4" w:themeFillTint="66"/>
            <w:vAlign w:val="bottom"/>
          </w:tcPr>
          <w:p w14:paraId="4514E2A2" w14:textId="5AEB536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3" w:type="dxa"/>
            <w:vAlign w:val="bottom"/>
          </w:tcPr>
          <w:p w14:paraId="4D47397E" w14:textId="04F70959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43D896FC" w14:textId="142E466B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14:paraId="73ADD392" w14:textId="77777777" w:rsidTr="00AC52B2">
        <w:tc>
          <w:tcPr>
            <w:tcW w:w="3163" w:type="dxa"/>
            <w:vAlign w:val="bottom"/>
          </w:tcPr>
          <w:p w14:paraId="1353D0C3" w14:textId="3FB9915B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Transplant</w:t>
            </w:r>
          </w:p>
        </w:tc>
        <w:tc>
          <w:tcPr>
            <w:tcW w:w="660" w:type="dxa"/>
            <w:shd w:val="clear" w:color="auto" w:fill="BDD6EE" w:themeFill="accent5" w:themeFillTint="66"/>
            <w:vAlign w:val="bottom"/>
          </w:tcPr>
          <w:p w14:paraId="5E0FF448" w14:textId="361D897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5" w:type="dxa"/>
            <w:shd w:val="clear" w:color="auto" w:fill="BDD6EE" w:themeFill="accent5" w:themeFillTint="66"/>
            <w:vAlign w:val="bottom"/>
          </w:tcPr>
          <w:p w14:paraId="251B6059" w14:textId="26308B4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590" w:type="dxa"/>
            <w:vAlign w:val="bottom"/>
          </w:tcPr>
          <w:p w14:paraId="264C0948" w14:textId="4E503B5B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BDD6EE" w:themeFill="accent5" w:themeFillTint="66"/>
            <w:vAlign w:val="bottom"/>
          </w:tcPr>
          <w:p w14:paraId="4E0CC58E" w14:textId="520F2D9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  <w:vAlign w:val="bottom"/>
          </w:tcPr>
          <w:p w14:paraId="5B03AD7A" w14:textId="2B55E376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14:paraId="372319CE" w14:textId="7701ECA5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58A1D0AC" w14:textId="1FE066F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52CF3258" w14:textId="7ED9B55D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71CB4E54" w14:textId="010FA92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BDD6EE" w:themeFill="accent5" w:themeFillTint="66"/>
            <w:vAlign w:val="bottom"/>
          </w:tcPr>
          <w:p w14:paraId="1F88F018" w14:textId="1C2C9676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bottom"/>
          </w:tcPr>
          <w:p w14:paraId="636F7AB2" w14:textId="50D7D94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bottom"/>
          </w:tcPr>
          <w:p w14:paraId="46C2DE6C" w14:textId="03B89DB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bottom"/>
          </w:tcPr>
          <w:p w14:paraId="3CDBB452" w14:textId="5C88527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117C96B2" w14:textId="74D1AF1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14:paraId="64C565A8" w14:textId="77777777" w:rsidTr="00AC52B2">
        <w:tc>
          <w:tcPr>
            <w:tcW w:w="3163" w:type="dxa"/>
            <w:vAlign w:val="bottom"/>
          </w:tcPr>
          <w:p w14:paraId="6E9A8EFB" w14:textId="4D0A37D5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Trauma, burns, reconstructive surgery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14:paraId="7D010FE4" w14:textId="2B38221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vAlign w:val="bottom"/>
          </w:tcPr>
          <w:p w14:paraId="2CCB9471" w14:textId="237F859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Align w:val="bottom"/>
          </w:tcPr>
          <w:p w14:paraId="190A86C0" w14:textId="6E340FF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43E0231B" w14:textId="5E56A14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08AF94DC" w14:textId="3C76BD99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52EE6B6D" w14:textId="32545A05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E599" w:themeFill="accent4" w:themeFillTint="66"/>
            <w:vAlign w:val="bottom"/>
          </w:tcPr>
          <w:p w14:paraId="1F9C1495" w14:textId="1064A49A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14:paraId="41CE65C1" w14:textId="690E379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26227DD9" w14:textId="6176E05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1442B46B" w14:textId="288A2116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5E102464" w14:textId="5623FF8A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bottom"/>
          </w:tcPr>
          <w:p w14:paraId="2C510106" w14:textId="3E0F33F7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bottom"/>
          </w:tcPr>
          <w:p w14:paraId="3AA0FDD9" w14:textId="6849549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3A6C38A2" w14:textId="603FC24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14:paraId="147E4B8F" w14:textId="77777777" w:rsidTr="00AC52B2">
        <w:tc>
          <w:tcPr>
            <w:tcW w:w="3163" w:type="dxa"/>
            <w:vAlign w:val="bottom"/>
          </w:tcPr>
          <w:p w14:paraId="03D9D0D3" w14:textId="1C0CD62D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Other medical disease</w:t>
            </w:r>
          </w:p>
        </w:tc>
        <w:tc>
          <w:tcPr>
            <w:tcW w:w="660" w:type="dxa"/>
            <w:shd w:val="clear" w:color="auto" w:fill="BDD6EE" w:themeFill="accent5" w:themeFillTint="66"/>
            <w:vAlign w:val="bottom"/>
          </w:tcPr>
          <w:p w14:paraId="49454736" w14:textId="2D9340E5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5" w:type="dxa"/>
            <w:shd w:val="clear" w:color="auto" w:fill="FFE599" w:themeFill="accent4" w:themeFillTint="66"/>
            <w:vAlign w:val="bottom"/>
          </w:tcPr>
          <w:p w14:paraId="01C9C77A" w14:textId="052D4BDD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0" w:type="dxa"/>
            <w:vAlign w:val="bottom"/>
          </w:tcPr>
          <w:p w14:paraId="34F6332A" w14:textId="090C32CD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6415B3AA" w14:textId="3405874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2F9A76B2" w14:textId="5322F64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53C860C1" w14:textId="7F4F9D18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4934C100" w14:textId="2C4A999B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07DD04A1" w14:textId="44F39AC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45074FFB" w14:textId="5085014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44943291" w14:textId="198FFEB5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0464AB1D" w14:textId="442B1269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bottom"/>
          </w:tcPr>
          <w:p w14:paraId="2505211F" w14:textId="436E29E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bottom"/>
          </w:tcPr>
          <w:p w14:paraId="50D474D5" w14:textId="74494725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562CEC9E" w14:textId="3A3B4F4D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14:paraId="1689FA4D" w14:textId="77777777" w:rsidTr="00DB4A2D">
        <w:tc>
          <w:tcPr>
            <w:tcW w:w="3163" w:type="dxa"/>
            <w:vAlign w:val="bottom"/>
          </w:tcPr>
          <w:p w14:paraId="4C255E7A" w14:textId="33813020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</w:rPr>
              <w:t>Randomization to late-PN</w:t>
            </w:r>
          </w:p>
        </w:tc>
        <w:tc>
          <w:tcPr>
            <w:tcW w:w="660" w:type="dxa"/>
            <w:vAlign w:val="bottom"/>
          </w:tcPr>
          <w:p w14:paraId="58021631" w14:textId="105E165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vAlign w:val="bottom"/>
          </w:tcPr>
          <w:p w14:paraId="631A35B5" w14:textId="048CBC0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Align w:val="bottom"/>
          </w:tcPr>
          <w:p w14:paraId="7F8B4DC5" w14:textId="26158AD8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1E3389C9" w14:textId="237C4C7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3A39AA61" w14:textId="728D924B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514A1438" w14:textId="3C32422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21F67F0A" w14:textId="6F1FC1A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08745C2E" w14:textId="30542EE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7301175E" w14:textId="28993A9A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0BEA5601" w14:textId="1969ED2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37F22AB9" w14:textId="0FBAD3E6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bottom"/>
          </w:tcPr>
          <w:p w14:paraId="605DC42F" w14:textId="0D5FC7EB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bottom"/>
          </w:tcPr>
          <w:p w14:paraId="083C3C22" w14:textId="2E85400A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50A64AA2" w14:textId="48F685EA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:rsidRPr="001A6557" w14:paraId="2B797A59" w14:textId="77777777" w:rsidTr="00DB4A2D">
        <w:tc>
          <w:tcPr>
            <w:tcW w:w="3163" w:type="dxa"/>
            <w:vAlign w:val="bottom"/>
          </w:tcPr>
          <w:p w14:paraId="46542075" w14:textId="73528A63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  <w:lang w:val="en-US"/>
              </w:rPr>
              <w:t>Prolonged need of intensive care **</w:t>
            </w:r>
            <w:r w:rsidR="00A90423">
              <w:rPr>
                <w:rFonts w:ascii="Arial Narrow" w:hAnsi="Arial Narrow" w:cs="Calibr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660" w:type="dxa"/>
            <w:vAlign w:val="bottom"/>
          </w:tcPr>
          <w:p w14:paraId="0EC321A5" w14:textId="347C4A62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vAlign w:val="bottom"/>
          </w:tcPr>
          <w:p w14:paraId="6EEE82EB" w14:textId="1F3E6C6B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Align w:val="bottom"/>
          </w:tcPr>
          <w:p w14:paraId="4F215241" w14:textId="38D1FE0B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4C5D5C35" w14:textId="6B0BB62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34A739DE" w14:textId="3B58AF72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0E63C09C" w14:textId="544F6CD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23E0D4AD" w14:textId="060EAE47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034BA693" w14:textId="7C40822D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084211F3" w14:textId="51CEF4E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69B741C3" w14:textId="0B95316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3662C64C" w14:textId="759447AD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bottom"/>
          </w:tcPr>
          <w:p w14:paraId="065E34D1" w14:textId="548EB83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bottom"/>
          </w:tcPr>
          <w:p w14:paraId="671CFC48" w14:textId="023D5C37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246E0318" w14:textId="07075BBD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:rsidRPr="001A6557" w14:paraId="1A5E0A62" w14:textId="77777777" w:rsidTr="00DB4A2D">
        <w:tc>
          <w:tcPr>
            <w:tcW w:w="3163" w:type="dxa"/>
            <w:vAlign w:val="bottom"/>
          </w:tcPr>
          <w:p w14:paraId="6E577EDF" w14:textId="2D18881B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  <w:lang w:val="en-US"/>
              </w:rPr>
              <w:t>Medication at 5-year follow-up</w:t>
            </w:r>
          </w:p>
        </w:tc>
        <w:tc>
          <w:tcPr>
            <w:tcW w:w="660" w:type="dxa"/>
            <w:vAlign w:val="bottom"/>
          </w:tcPr>
          <w:p w14:paraId="1948AF54" w14:textId="40570627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vAlign w:val="bottom"/>
          </w:tcPr>
          <w:p w14:paraId="147AD726" w14:textId="6593E23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Align w:val="bottom"/>
          </w:tcPr>
          <w:p w14:paraId="479C9808" w14:textId="755B5E8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5D8152D5" w14:textId="4D456FFA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45538CBF" w14:textId="7BE5A00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314B4D49" w14:textId="333A6246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30E0B174" w14:textId="61D8F6F6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37047101" w14:textId="5B872BE8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4070003D" w14:textId="6BAC5CBD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23C60BF0" w14:textId="4E6EA95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7FC4BF9D" w14:textId="0663FB1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bottom"/>
          </w:tcPr>
          <w:p w14:paraId="39F7EA8A" w14:textId="44A3DAC6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bottom"/>
          </w:tcPr>
          <w:p w14:paraId="76ED7763" w14:textId="5D0CB3B9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2DAB2959" w14:textId="4B579939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14:paraId="02E4E844" w14:textId="77777777" w:rsidTr="00AC52B2">
        <w:tc>
          <w:tcPr>
            <w:tcW w:w="3163" w:type="dxa"/>
            <w:vAlign w:val="bottom"/>
          </w:tcPr>
          <w:p w14:paraId="24C11D48" w14:textId="212A439C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  <w:lang w:val="en-US"/>
              </w:rPr>
              <w:t xml:space="preserve">   </w:t>
            </w: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</w:rPr>
              <w:t>Insulin therapy</w:t>
            </w:r>
          </w:p>
        </w:tc>
        <w:tc>
          <w:tcPr>
            <w:tcW w:w="660" w:type="dxa"/>
            <w:vAlign w:val="bottom"/>
          </w:tcPr>
          <w:p w14:paraId="52E95650" w14:textId="7A9DF17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vAlign w:val="bottom"/>
          </w:tcPr>
          <w:p w14:paraId="5CA12B61" w14:textId="1844CF8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Align w:val="bottom"/>
          </w:tcPr>
          <w:p w14:paraId="2E0A0CCB" w14:textId="22D92BC2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52999871" w14:textId="0070652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697A18F1" w14:textId="72E655E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0C1BB2FD" w14:textId="097B322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1DAE5ACB" w14:textId="563ED08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4DDF124" w14:textId="42D21818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1178D24A" w14:textId="10F316C8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63281D0C" w14:textId="58BDA3C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14EF5018" w14:textId="7E40570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bottom"/>
          </w:tcPr>
          <w:p w14:paraId="3BE0706D" w14:textId="055712D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bottom"/>
          </w:tcPr>
          <w:p w14:paraId="2C45D8EB" w14:textId="787B7D07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1F8D182B" w14:textId="34786018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14:paraId="0466DA4F" w14:textId="77777777" w:rsidTr="00AC52B2">
        <w:tc>
          <w:tcPr>
            <w:tcW w:w="3163" w:type="dxa"/>
            <w:vAlign w:val="bottom"/>
          </w:tcPr>
          <w:p w14:paraId="22AF267D" w14:textId="6D707C4E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Corticosteroids</w:t>
            </w:r>
          </w:p>
        </w:tc>
        <w:tc>
          <w:tcPr>
            <w:tcW w:w="660" w:type="dxa"/>
            <w:vAlign w:val="bottom"/>
          </w:tcPr>
          <w:p w14:paraId="448BE201" w14:textId="090B3796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vAlign w:val="bottom"/>
          </w:tcPr>
          <w:p w14:paraId="456A0FDD" w14:textId="0E60382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Align w:val="bottom"/>
          </w:tcPr>
          <w:p w14:paraId="10EF606A" w14:textId="1C58098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A526ECA" w14:textId="7871C765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77122A2" w14:textId="3FFB619B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2A4A863B" w14:textId="29DC5126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080C560F" w14:textId="0421F07B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BDD6EE" w:themeFill="accent5" w:themeFillTint="66"/>
            <w:vAlign w:val="bottom"/>
          </w:tcPr>
          <w:p w14:paraId="5C4E4202" w14:textId="498122F5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BDD6EE" w:themeFill="accent5" w:themeFillTint="66"/>
            <w:vAlign w:val="bottom"/>
          </w:tcPr>
          <w:p w14:paraId="41472849" w14:textId="7A26DA8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bottom"/>
          </w:tcPr>
          <w:p w14:paraId="61E13F06" w14:textId="251351B6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193BC676" w14:textId="71328157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bottom"/>
          </w:tcPr>
          <w:p w14:paraId="25396B52" w14:textId="3998D8B9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bottom"/>
          </w:tcPr>
          <w:p w14:paraId="26D6E316" w14:textId="37BEFD4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34643C37" w14:textId="3506B4D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14:paraId="4965F51A" w14:textId="77777777" w:rsidTr="00AC52B2">
        <w:tc>
          <w:tcPr>
            <w:tcW w:w="3163" w:type="dxa"/>
            <w:vAlign w:val="bottom"/>
          </w:tcPr>
          <w:p w14:paraId="78D1B162" w14:textId="0F5DA4DD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Anticoagulants</w:t>
            </w:r>
          </w:p>
        </w:tc>
        <w:tc>
          <w:tcPr>
            <w:tcW w:w="660" w:type="dxa"/>
            <w:vAlign w:val="bottom"/>
          </w:tcPr>
          <w:p w14:paraId="1702F2E9" w14:textId="5D53F96A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vAlign w:val="bottom"/>
          </w:tcPr>
          <w:p w14:paraId="672D9EBF" w14:textId="79942D86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Align w:val="bottom"/>
          </w:tcPr>
          <w:p w14:paraId="5C2FF7E0" w14:textId="579B55FA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bottom"/>
          </w:tcPr>
          <w:p w14:paraId="37453B32" w14:textId="7D3E3D7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14:paraId="75FCB970" w14:textId="57CA1DA2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14:paraId="7B62FA71" w14:textId="44A35B99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1F2EAB87" w14:textId="49FDE867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5C7711DD" w14:textId="2CC99FD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5EF5317C" w14:textId="4E06E96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7F7858F4" w14:textId="7A35FC5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46F992F5" w14:textId="041FB96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bottom"/>
          </w:tcPr>
          <w:p w14:paraId="6F87A6D4" w14:textId="5019809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bottom"/>
          </w:tcPr>
          <w:p w14:paraId="42180D73" w14:textId="7D67BDBB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1F8EEEA5" w14:textId="0FE69FB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14:paraId="5E61348B" w14:textId="77777777" w:rsidTr="00AC52B2">
        <w:tc>
          <w:tcPr>
            <w:tcW w:w="3163" w:type="dxa"/>
            <w:vAlign w:val="bottom"/>
          </w:tcPr>
          <w:p w14:paraId="6778B305" w14:textId="168A74C0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Betablockers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14:paraId="118170E7" w14:textId="1D897E1B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vAlign w:val="bottom"/>
          </w:tcPr>
          <w:p w14:paraId="2DD5043E" w14:textId="3EB790C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Align w:val="bottom"/>
          </w:tcPr>
          <w:p w14:paraId="60108C72" w14:textId="2338DF68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BDD6EE" w:themeFill="accent5" w:themeFillTint="66"/>
            <w:vAlign w:val="bottom"/>
          </w:tcPr>
          <w:p w14:paraId="75E8EE04" w14:textId="551C561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FFE599" w:themeFill="accent4" w:themeFillTint="66"/>
            <w:vAlign w:val="bottom"/>
          </w:tcPr>
          <w:p w14:paraId="04001248" w14:textId="3B1EA01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14:paraId="11CA0D54" w14:textId="57DF6176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0F6E19B3" w14:textId="2FAACD0D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DDC94C3" w14:textId="468935C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6243C12C" w14:textId="18DFF246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5C56A7FF" w14:textId="625E340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377DAE0" w14:textId="52FDFCA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vAlign w:val="bottom"/>
          </w:tcPr>
          <w:p w14:paraId="281472CE" w14:textId="74D18666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bottom"/>
          </w:tcPr>
          <w:p w14:paraId="338521DA" w14:textId="251DF60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1C78B916" w14:textId="097572C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14:paraId="01455227" w14:textId="77777777" w:rsidTr="00AC52B2">
        <w:tc>
          <w:tcPr>
            <w:tcW w:w="3163" w:type="dxa"/>
            <w:vAlign w:val="bottom"/>
          </w:tcPr>
          <w:p w14:paraId="52299123" w14:textId="58ADA1A5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Antidepressants</w:t>
            </w:r>
          </w:p>
        </w:tc>
        <w:tc>
          <w:tcPr>
            <w:tcW w:w="660" w:type="dxa"/>
            <w:shd w:val="clear" w:color="auto" w:fill="BDD6EE" w:themeFill="accent5" w:themeFillTint="66"/>
            <w:vAlign w:val="bottom"/>
          </w:tcPr>
          <w:p w14:paraId="7F223F31" w14:textId="79D64828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5" w:type="dxa"/>
            <w:shd w:val="clear" w:color="auto" w:fill="FFE599" w:themeFill="accent4" w:themeFillTint="66"/>
            <w:vAlign w:val="bottom"/>
          </w:tcPr>
          <w:p w14:paraId="5FDF2A5E" w14:textId="2C9B0F6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0" w:type="dxa"/>
            <w:vAlign w:val="bottom"/>
          </w:tcPr>
          <w:p w14:paraId="0F6943D3" w14:textId="79C1AB5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545BA9CD" w14:textId="15D6068A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5B8E077F" w14:textId="4EC593F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72C26DCC" w14:textId="0CC9DDD9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27FB2312" w14:textId="3750780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FE599" w:themeFill="accent4" w:themeFillTint="66"/>
            <w:vAlign w:val="bottom"/>
          </w:tcPr>
          <w:p w14:paraId="687D3C08" w14:textId="035B98D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bottom"/>
          </w:tcPr>
          <w:p w14:paraId="2774FE96" w14:textId="25191569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4E5787C0" w14:textId="4E571C75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14:paraId="0EFFA0A0" w14:textId="0AD0BCFB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bottom"/>
          </w:tcPr>
          <w:p w14:paraId="7FC1E5B9" w14:textId="04EE9D4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bottom"/>
          </w:tcPr>
          <w:p w14:paraId="4C96F4F9" w14:textId="7EEBA0F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1FB1C0FC" w14:textId="308C577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14:paraId="3B5F7395" w14:textId="77777777" w:rsidTr="00AC52B2">
        <w:tc>
          <w:tcPr>
            <w:tcW w:w="3163" w:type="dxa"/>
            <w:vAlign w:val="bottom"/>
          </w:tcPr>
          <w:p w14:paraId="5B6D4409" w14:textId="181F241D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Antipsychotics</w:t>
            </w:r>
          </w:p>
        </w:tc>
        <w:tc>
          <w:tcPr>
            <w:tcW w:w="660" w:type="dxa"/>
            <w:vAlign w:val="bottom"/>
          </w:tcPr>
          <w:p w14:paraId="5CDB85BC" w14:textId="130346D2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vAlign w:val="bottom"/>
          </w:tcPr>
          <w:p w14:paraId="6CA660CD" w14:textId="7FC0A5AD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Align w:val="bottom"/>
          </w:tcPr>
          <w:p w14:paraId="45DC7AB4" w14:textId="1CA0D15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365C2A53" w14:textId="608AC07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08D09151" w14:textId="46060C8A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446377C3" w14:textId="711BE146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36F65B8B" w14:textId="559E1DC9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2422A5F6" w14:textId="2DE97C77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60458643" w14:textId="7158AFE7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663CA582" w14:textId="7261267A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BDD6EE" w:themeFill="accent5" w:themeFillTint="66"/>
            <w:vAlign w:val="bottom"/>
          </w:tcPr>
          <w:p w14:paraId="3FA65F04" w14:textId="146A709A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5" w:type="dxa"/>
            <w:shd w:val="clear" w:color="auto" w:fill="BDD6EE" w:themeFill="accent5" w:themeFillTint="66"/>
            <w:vAlign w:val="bottom"/>
          </w:tcPr>
          <w:p w14:paraId="6C9800C8" w14:textId="526E89A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shd w:val="clear" w:color="auto" w:fill="BDD6EE" w:themeFill="accent5" w:themeFillTint="66"/>
            <w:vAlign w:val="bottom"/>
          </w:tcPr>
          <w:p w14:paraId="1E62DAD1" w14:textId="75A2BC7A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872" w:type="dxa"/>
            <w:vAlign w:val="bottom"/>
          </w:tcPr>
          <w:p w14:paraId="09D7EB02" w14:textId="140E166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14:paraId="6A5BEEC4" w14:textId="77777777" w:rsidTr="00AC52B2">
        <w:tc>
          <w:tcPr>
            <w:tcW w:w="3163" w:type="dxa"/>
            <w:vAlign w:val="bottom"/>
          </w:tcPr>
          <w:p w14:paraId="57E1FC62" w14:textId="7DB938F5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Oral antidiabetic medication</w:t>
            </w:r>
          </w:p>
        </w:tc>
        <w:tc>
          <w:tcPr>
            <w:tcW w:w="660" w:type="dxa"/>
            <w:vAlign w:val="bottom"/>
          </w:tcPr>
          <w:p w14:paraId="151777FA" w14:textId="7B7D24A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vAlign w:val="bottom"/>
          </w:tcPr>
          <w:p w14:paraId="40627987" w14:textId="0AF5362D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Align w:val="bottom"/>
          </w:tcPr>
          <w:p w14:paraId="1CDD035E" w14:textId="7C2C25B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65D6E006" w14:textId="44AF3D9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7F5D2CD4" w14:textId="11D988C5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348DBB60" w14:textId="61609DAB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3C5A1D2E" w14:textId="528D9A7D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681E363D" w14:textId="1D6C806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6A13BBC4" w14:textId="6687DFB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21746D7" w14:textId="059D5A1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22056A84" w14:textId="00955D67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Align w:val="bottom"/>
          </w:tcPr>
          <w:p w14:paraId="44D41D93" w14:textId="7D2CEB5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bottom"/>
          </w:tcPr>
          <w:p w14:paraId="187F5F28" w14:textId="3F4E62C5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139C32F7" w14:textId="3D2FFB0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14:paraId="218DBE57" w14:textId="77777777" w:rsidTr="00AC52B2">
        <w:tc>
          <w:tcPr>
            <w:tcW w:w="3163" w:type="dxa"/>
            <w:vAlign w:val="bottom"/>
          </w:tcPr>
          <w:p w14:paraId="63E3C884" w14:textId="45CB19B2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 Statins</w:t>
            </w:r>
          </w:p>
        </w:tc>
        <w:tc>
          <w:tcPr>
            <w:tcW w:w="660" w:type="dxa"/>
            <w:vAlign w:val="bottom"/>
          </w:tcPr>
          <w:p w14:paraId="64E591D1" w14:textId="74BF199B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vAlign w:val="bottom"/>
          </w:tcPr>
          <w:p w14:paraId="5617E55A" w14:textId="6246411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Align w:val="bottom"/>
          </w:tcPr>
          <w:p w14:paraId="6DC69325" w14:textId="3C3D3F2B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7607F065" w14:textId="14AD2698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299E3992" w14:textId="51AE641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361358A7" w14:textId="2A43B701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FFE599" w:themeFill="accent4" w:themeFillTint="66"/>
            <w:vAlign w:val="bottom"/>
          </w:tcPr>
          <w:p w14:paraId="1F3CC481" w14:textId="19ABE07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94B476D" w14:textId="02D06E9E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58001423" w14:textId="1130614B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E599" w:themeFill="accent4" w:themeFillTint="66"/>
            <w:vAlign w:val="bottom"/>
          </w:tcPr>
          <w:p w14:paraId="16116027" w14:textId="1DC5229A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3A27F0D" w14:textId="08112F1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vAlign w:val="bottom"/>
          </w:tcPr>
          <w:p w14:paraId="7BF0E91D" w14:textId="1647B88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bottom"/>
          </w:tcPr>
          <w:p w14:paraId="642C041B" w14:textId="587FF275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34905EB3" w14:textId="3F85484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  <w:tr w:rsidR="00DB4A2D" w14:paraId="77FBF260" w14:textId="77777777" w:rsidTr="00AC52B2">
        <w:tc>
          <w:tcPr>
            <w:tcW w:w="3163" w:type="dxa"/>
            <w:vAlign w:val="bottom"/>
          </w:tcPr>
          <w:p w14:paraId="55CBC3C1" w14:textId="1BA5A3E6" w:rsidR="00DB4A2D" w:rsidRPr="00AF5DF3" w:rsidRDefault="00DB4A2D" w:rsidP="00DB4A2D">
            <w:pPr>
              <w:jc w:val="both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AF5DF3">
              <w:rPr>
                <w:rFonts w:ascii="Arial Narrow" w:hAnsi="Arial Narrow" w:cs="Calibri"/>
                <w:color w:val="000000"/>
                <w:sz w:val="20"/>
                <w:szCs w:val="20"/>
                <w:lang w:val="en-US"/>
              </w:rPr>
              <w:t>Hospital readmission for any reason</w:t>
            </w:r>
          </w:p>
        </w:tc>
        <w:tc>
          <w:tcPr>
            <w:tcW w:w="660" w:type="dxa"/>
            <w:vAlign w:val="bottom"/>
          </w:tcPr>
          <w:p w14:paraId="4971AA0B" w14:textId="7733649F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vAlign w:val="bottom"/>
          </w:tcPr>
          <w:p w14:paraId="28954FEC" w14:textId="09A81FE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vAlign w:val="bottom"/>
          </w:tcPr>
          <w:p w14:paraId="0327E81B" w14:textId="11DB8E73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2CFFFF58" w14:textId="2EF47C7D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73F39AE6" w14:textId="74588F6A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638A68C8" w14:textId="0482C4B5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bottom"/>
          </w:tcPr>
          <w:p w14:paraId="4FE2AAFB" w14:textId="27C0F626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BDD6EE" w:themeFill="accent5" w:themeFillTint="66"/>
            <w:vAlign w:val="bottom"/>
          </w:tcPr>
          <w:p w14:paraId="45C62F5B" w14:textId="7A78A075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vAlign w:val="bottom"/>
          </w:tcPr>
          <w:p w14:paraId="5F139D88" w14:textId="30AFD198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0E8F64B1" w14:textId="64087A20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FE599" w:themeFill="accent4" w:themeFillTint="66"/>
            <w:vAlign w:val="bottom"/>
          </w:tcPr>
          <w:p w14:paraId="2E169E90" w14:textId="746F4C0A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5" w:type="dxa"/>
            <w:shd w:val="clear" w:color="auto" w:fill="FFE599" w:themeFill="accent4" w:themeFillTint="66"/>
            <w:vAlign w:val="bottom"/>
          </w:tcPr>
          <w:p w14:paraId="34CDBFFF" w14:textId="6CC50684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  <w:r w:rsidRPr="00DB4A2D"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3" w:type="dxa"/>
            <w:vAlign w:val="bottom"/>
          </w:tcPr>
          <w:p w14:paraId="544B70A1" w14:textId="34420986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vAlign w:val="bottom"/>
          </w:tcPr>
          <w:p w14:paraId="0521AD24" w14:textId="647422BC" w:rsidR="00DB4A2D" w:rsidRPr="00DB4A2D" w:rsidRDefault="00DB4A2D" w:rsidP="00DB4A2D">
            <w:pPr>
              <w:jc w:val="center"/>
              <w:rPr>
                <w:rFonts w:ascii="Arial Narrow" w:hAnsi="Arial Narrow"/>
                <w:color w:val="0070C0"/>
                <w:sz w:val="20"/>
                <w:szCs w:val="20"/>
                <w:lang w:val="en-US"/>
              </w:rPr>
            </w:pPr>
          </w:p>
        </w:tc>
      </w:tr>
    </w:tbl>
    <w:p w14:paraId="27514912" w14:textId="3B6FDAC5" w:rsidR="005A13D1" w:rsidRPr="004C53FC" w:rsidRDefault="00A90423" w:rsidP="004C53FC">
      <w:pPr>
        <w:spacing w:before="60"/>
        <w:jc w:val="both"/>
        <w:rPr>
          <w:rFonts w:ascii="Arial Narrow" w:hAnsi="Arial Narrow"/>
          <w:color w:val="000000" w:themeColor="text1"/>
          <w:sz w:val="21"/>
          <w:szCs w:val="21"/>
          <w:lang w:val="en-US"/>
        </w:rPr>
      </w:pPr>
      <w:r w:rsidRPr="004C53FC">
        <w:rPr>
          <w:rFonts w:ascii="Arial Narrow" w:hAnsi="Arial Narrow"/>
          <w:color w:val="000000" w:themeColor="text1"/>
          <w:sz w:val="21"/>
          <w:szCs w:val="21"/>
          <w:lang w:val="en-US"/>
        </w:rPr>
        <w:t xml:space="preserve">* Nutritional Risk Screening score 5 or higher; ** </w:t>
      </w:r>
      <w:r w:rsidR="00DB0E44" w:rsidRPr="004C53FC">
        <w:rPr>
          <w:rFonts w:ascii="Arial Narrow" w:hAnsi="Arial Narrow"/>
          <w:color w:val="000000" w:themeColor="text1"/>
          <w:sz w:val="21"/>
          <w:szCs w:val="21"/>
          <w:lang w:val="en-US"/>
        </w:rPr>
        <w:t>“</w:t>
      </w:r>
      <w:r w:rsidR="00DB0E44" w:rsidRPr="004C53FC">
        <w:rPr>
          <w:rFonts w:ascii="Arial Narrow" w:hAnsi="Arial Narrow"/>
          <w:color w:val="000000" w:themeColor="text1"/>
          <w:sz w:val="21"/>
          <w:szCs w:val="21"/>
          <w:lang w:val="en-GB"/>
        </w:rPr>
        <w:t xml:space="preserve">Cardiovascular (cardiovascular surgery or disease)”, “Abdominal (complicated abdominal or pelvic surgery, or </w:t>
      </w:r>
      <w:proofErr w:type="spellStart"/>
      <w:r w:rsidR="00DB0E44" w:rsidRPr="004C53FC">
        <w:rPr>
          <w:rFonts w:ascii="Arial Narrow" w:hAnsi="Arial Narrow"/>
          <w:color w:val="000000" w:themeColor="text1"/>
          <w:sz w:val="21"/>
          <w:szCs w:val="21"/>
          <w:lang w:val="en-GB"/>
        </w:rPr>
        <w:t>gastroenterologic</w:t>
      </w:r>
      <w:proofErr w:type="spellEnd"/>
      <w:r w:rsidR="00DB0E44" w:rsidRPr="004C53FC">
        <w:rPr>
          <w:rFonts w:ascii="Arial Narrow" w:hAnsi="Arial Narrow"/>
          <w:color w:val="000000" w:themeColor="text1"/>
          <w:sz w:val="21"/>
          <w:szCs w:val="21"/>
          <w:lang w:val="en-GB"/>
        </w:rPr>
        <w:t xml:space="preserve"> or </w:t>
      </w:r>
      <w:proofErr w:type="spellStart"/>
      <w:r w:rsidR="00DB0E44" w:rsidRPr="004C53FC">
        <w:rPr>
          <w:rFonts w:ascii="Arial Narrow" w:hAnsi="Arial Narrow"/>
          <w:color w:val="000000" w:themeColor="text1"/>
          <w:sz w:val="21"/>
          <w:szCs w:val="21"/>
          <w:lang w:val="en-GB"/>
        </w:rPr>
        <w:t>hepactic</w:t>
      </w:r>
      <w:proofErr w:type="spellEnd"/>
      <w:r w:rsidR="00DB0E44" w:rsidRPr="004C53FC">
        <w:rPr>
          <w:rFonts w:ascii="Arial Narrow" w:hAnsi="Arial Narrow"/>
          <w:color w:val="000000" w:themeColor="text1"/>
          <w:sz w:val="21"/>
          <w:szCs w:val="21"/>
          <w:lang w:val="en-GB"/>
        </w:rPr>
        <w:t xml:space="preserve"> disease)”, “Respiratory (complicated pulmonary or </w:t>
      </w:r>
      <w:proofErr w:type="spellStart"/>
      <w:r w:rsidR="00DB0E44" w:rsidRPr="004C53FC">
        <w:rPr>
          <w:rFonts w:ascii="Arial Narrow" w:hAnsi="Arial Narrow"/>
          <w:color w:val="000000" w:themeColor="text1"/>
          <w:sz w:val="21"/>
          <w:szCs w:val="21"/>
          <w:lang w:val="en-GB"/>
        </w:rPr>
        <w:t>esophageal</w:t>
      </w:r>
      <w:proofErr w:type="spellEnd"/>
      <w:r w:rsidR="00DB0E44" w:rsidRPr="004C53FC">
        <w:rPr>
          <w:rFonts w:ascii="Arial Narrow" w:hAnsi="Arial Narrow"/>
          <w:color w:val="000000" w:themeColor="text1"/>
          <w:sz w:val="21"/>
          <w:szCs w:val="21"/>
          <w:lang w:val="en-GB"/>
        </w:rPr>
        <w:t xml:space="preserve"> surgery or respiratory disease)”, “Neurological (complicated neurosurgery, neurological disease, or neurological presentation of medical disease)”, “Transplantation”, “Trauma, burns, reconstructive surgery”, “Other medical disease” (renal, metabolic, </w:t>
      </w:r>
      <w:proofErr w:type="spellStart"/>
      <w:r w:rsidR="00DB0E44" w:rsidRPr="004C53FC">
        <w:rPr>
          <w:rFonts w:ascii="Arial Narrow" w:hAnsi="Arial Narrow"/>
          <w:color w:val="000000" w:themeColor="text1"/>
          <w:sz w:val="21"/>
          <w:szCs w:val="21"/>
          <w:lang w:val="en-GB"/>
        </w:rPr>
        <w:t>hemato</w:t>
      </w:r>
      <w:proofErr w:type="spellEnd"/>
      <w:r w:rsidR="00DB0E44" w:rsidRPr="004C53FC">
        <w:rPr>
          <w:rFonts w:ascii="Arial Narrow" w:hAnsi="Arial Narrow"/>
          <w:color w:val="000000" w:themeColor="text1"/>
          <w:sz w:val="21"/>
          <w:szCs w:val="21"/>
          <w:lang w:val="en-GB"/>
        </w:rPr>
        <w:t>/</w:t>
      </w:r>
      <w:proofErr w:type="spellStart"/>
      <w:r w:rsidR="00DB0E44" w:rsidRPr="004C53FC">
        <w:rPr>
          <w:rFonts w:ascii="Arial Narrow" w:hAnsi="Arial Narrow"/>
          <w:color w:val="000000" w:themeColor="text1"/>
          <w:sz w:val="21"/>
          <w:szCs w:val="21"/>
          <w:lang w:val="en-GB"/>
        </w:rPr>
        <w:t>onco</w:t>
      </w:r>
      <w:proofErr w:type="spellEnd"/>
      <w:r w:rsidR="00DB0E44" w:rsidRPr="004C53FC">
        <w:rPr>
          <w:rFonts w:ascii="Arial Narrow" w:hAnsi="Arial Narrow"/>
          <w:color w:val="000000" w:themeColor="text1"/>
          <w:sz w:val="21"/>
          <w:szCs w:val="21"/>
          <w:lang w:val="en-GB"/>
        </w:rPr>
        <w:t>, other)</w:t>
      </w:r>
      <w:r w:rsidRPr="004C53FC">
        <w:rPr>
          <w:rFonts w:ascii="Arial Narrow" w:hAnsi="Arial Narrow"/>
          <w:color w:val="000000" w:themeColor="text1"/>
          <w:sz w:val="21"/>
          <w:szCs w:val="21"/>
          <w:lang w:val="en-US"/>
        </w:rPr>
        <w:t>; ICU length of stay of at least 8 days</w:t>
      </w:r>
      <w:r w:rsidR="00DB0E44" w:rsidRPr="004C53FC">
        <w:rPr>
          <w:rFonts w:ascii="Arial Narrow" w:hAnsi="Arial Narrow"/>
          <w:color w:val="000000" w:themeColor="text1"/>
          <w:sz w:val="21"/>
          <w:szCs w:val="21"/>
          <w:lang w:val="en-US"/>
        </w:rPr>
        <w:t>.</w:t>
      </w:r>
      <w:r w:rsidR="00943C18" w:rsidRPr="004C53FC">
        <w:rPr>
          <w:rFonts w:ascii="Arial Narrow" w:hAnsi="Arial Narrow"/>
          <w:color w:val="000000" w:themeColor="text1"/>
          <w:sz w:val="21"/>
          <w:szCs w:val="21"/>
          <w:lang w:val="en-US"/>
        </w:rPr>
        <w:t xml:space="preserve"> “+” and “</w:t>
      </w:r>
      <w:proofErr w:type="gramStart"/>
      <w:r w:rsidR="00943C18" w:rsidRPr="004C53FC">
        <w:rPr>
          <w:rFonts w:ascii="Arial Narrow" w:hAnsi="Arial Narrow"/>
          <w:color w:val="000000" w:themeColor="text1"/>
          <w:sz w:val="21"/>
          <w:szCs w:val="21"/>
          <w:lang w:val="en-US"/>
        </w:rPr>
        <w:t>-“ symbols</w:t>
      </w:r>
      <w:proofErr w:type="gramEnd"/>
      <w:r w:rsidR="00943C18" w:rsidRPr="004C53FC">
        <w:rPr>
          <w:rFonts w:ascii="Arial Narrow" w:hAnsi="Arial Narrow"/>
          <w:color w:val="000000" w:themeColor="text1"/>
          <w:sz w:val="21"/>
          <w:szCs w:val="21"/>
          <w:lang w:val="en-US"/>
        </w:rPr>
        <w:t xml:space="preserve"> or blue and yellow highlighting point to positive and negative independent associations with the hormonal parameter in the column. APACHE: acute physiology and health evaluation score.</w:t>
      </w:r>
    </w:p>
    <w:sectPr w:rsidR="005A13D1" w:rsidRPr="004C53FC" w:rsidSect="00C524FC">
      <w:footerReference w:type="even" r:id="rId8"/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6E5C9" w14:textId="77777777" w:rsidR="009D34E7" w:rsidRDefault="009D34E7" w:rsidP="00911337">
      <w:r>
        <w:separator/>
      </w:r>
    </w:p>
  </w:endnote>
  <w:endnote w:type="continuationSeparator" w:id="0">
    <w:p w14:paraId="3CA20F0A" w14:textId="77777777" w:rsidR="009D34E7" w:rsidRDefault="009D34E7" w:rsidP="00911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316981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ECBC5C" w14:textId="77777777" w:rsidR="00BE7DCC" w:rsidRDefault="00BE7DCC" w:rsidP="00E304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02F209" w14:textId="77777777" w:rsidR="00BE7DCC" w:rsidRDefault="00BE7DCC" w:rsidP="0091133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12D6F" w14:textId="0F65C642" w:rsidR="00BE7DCC" w:rsidRPr="00414E12" w:rsidRDefault="00BE7DCC" w:rsidP="00414E12">
    <w:pPr>
      <w:pStyle w:val="Footer"/>
      <w:framePr w:wrap="none" w:vAnchor="text" w:hAnchor="page" w:x="10432" w:y="4"/>
      <w:rPr>
        <w:rStyle w:val="PageNumber"/>
        <w:rFonts w:ascii="Arial Narrow" w:hAnsi="Arial Narrow"/>
        <w:sz w:val="22"/>
        <w:szCs w:val="22"/>
      </w:rPr>
    </w:pPr>
  </w:p>
  <w:p w14:paraId="3668D769" w14:textId="77777777" w:rsidR="00BE7DCC" w:rsidRDefault="00BE7DCC" w:rsidP="0091133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49B47" w14:textId="77777777" w:rsidR="009D34E7" w:rsidRDefault="009D34E7" w:rsidP="00911337">
      <w:r>
        <w:separator/>
      </w:r>
    </w:p>
  </w:footnote>
  <w:footnote w:type="continuationSeparator" w:id="0">
    <w:p w14:paraId="34664D69" w14:textId="77777777" w:rsidR="009D34E7" w:rsidRDefault="009D34E7" w:rsidP="009113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03B15"/>
    <w:multiLevelType w:val="multilevel"/>
    <w:tmpl w:val="CCA0B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4B6AF6"/>
    <w:multiLevelType w:val="multilevel"/>
    <w:tmpl w:val="4F060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684A8B"/>
    <w:multiLevelType w:val="hybridMultilevel"/>
    <w:tmpl w:val="931C12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E572F"/>
    <w:multiLevelType w:val="multilevel"/>
    <w:tmpl w:val="DF204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E955DF"/>
    <w:multiLevelType w:val="multilevel"/>
    <w:tmpl w:val="3F7268E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A310538"/>
    <w:multiLevelType w:val="multilevel"/>
    <w:tmpl w:val="A5403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15381F"/>
    <w:multiLevelType w:val="multilevel"/>
    <w:tmpl w:val="935CD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775013"/>
    <w:multiLevelType w:val="multilevel"/>
    <w:tmpl w:val="6040F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100155"/>
    <w:multiLevelType w:val="hybridMultilevel"/>
    <w:tmpl w:val="931C12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F17C44"/>
    <w:multiLevelType w:val="multilevel"/>
    <w:tmpl w:val="375E8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AB17D12"/>
    <w:multiLevelType w:val="multilevel"/>
    <w:tmpl w:val="BFE68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39416E"/>
    <w:multiLevelType w:val="multilevel"/>
    <w:tmpl w:val="AA365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44D28CA"/>
    <w:multiLevelType w:val="multilevel"/>
    <w:tmpl w:val="2F60E12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6A760CB"/>
    <w:multiLevelType w:val="multilevel"/>
    <w:tmpl w:val="3C3AC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F3C190D"/>
    <w:multiLevelType w:val="multilevel"/>
    <w:tmpl w:val="74AA21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3DA4BE5"/>
    <w:multiLevelType w:val="multilevel"/>
    <w:tmpl w:val="8FEE1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AB72029"/>
    <w:multiLevelType w:val="multilevel"/>
    <w:tmpl w:val="090C717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F4C5A09"/>
    <w:multiLevelType w:val="multilevel"/>
    <w:tmpl w:val="A3AA3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0BF6C12"/>
    <w:multiLevelType w:val="multilevel"/>
    <w:tmpl w:val="6C185A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57B1C3F"/>
    <w:multiLevelType w:val="hybridMultilevel"/>
    <w:tmpl w:val="2926EA1C"/>
    <w:lvl w:ilvl="0" w:tplc="5CD4CD64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4C586B"/>
    <w:multiLevelType w:val="hybridMultilevel"/>
    <w:tmpl w:val="931C12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447A1E"/>
    <w:multiLevelType w:val="multilevel"/>
    <w:tmpl w:val="3D7AF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87434A4"/>
    <w:multiLevelType w:val="multilevel"/>
    <w:tmpl w:val="73DA1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98A3EDA"/>
    <w:multiLevelType w:val="multilevel"/>
    <w:tmpl w:val="DA2A3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9A55484"/>
    <w:multiLevelType w:val="hybridMultilevel"/>
    <w:tmpl w:val="3610893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FB526F"/>
    <w:multiLevelType w:val="multilevel"/>
    <w:tmpl w:val="65C6C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D4B548D"/>
    <w:multiLevelType w:val="multilevel"/>
    <w:tmpl w:val="CEECD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DC77365"/>
    <w:multiLevelType w:val="hybridMultilevel"/>
    <w:tmpl w:val="BF5601D4"/>
    <w:lvl w:ilvl="0" w:tplc="80829F6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164F6B"/>
    <w:multiLevelType w:val="multilevel"/>
    <w:tmpl w:val="014C32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1820EA8"/>
    <w:multiLevelType w:val="multilevel"/>
    <w:tmpl w:val="F4FC2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24B3208"/>
    <w:multiLevelType w:val="multilevel"/>
    <w:tmpl w:val="59DE1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8C46AA4"/>
    <w:multiLevelType w:val="multilevel"/>
    <w:tmpl w:val="BD5C0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A273B27"/>
    <w:multiLevelType w:val="multilevel"/>
    <w:tmpl w:val="1F6CC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25168A3"/>
    <w:multiLevelType w:val="multilevel"/>
    <w:tmpl w:val="EBE2F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62B136E"/>
    <w:multiLevelType w:val="multilevel"/>
    <w:tmpl w:val="3ECC8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A852541"/>
    <w:multiLevelType w:val="multilevel"/>
    <w:tmpl w:val="F604A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12"/>
  </w:num>
  <w:num w:numId="3">
    <w:abstractNumId w:val="24"/>
  </w:num>
  <w:num w:numId="4">
    <w:abstractNumId w:val="20"/>
  </w:num>
  <w:num w:numId="5">
    <w:abstractNumId w:val="16"/>
  </w:num>
  <w:num w:numId="6">
    <w:abstractNumId w:val="30"/>
  </w:num>
  <w:num w:numId="7">
    <w:abstractNumId w:val="1"/>
  </w:num>
  <w:num w:numId="8">
    <w:abstractNumId w:val="7"/>
  </w:num>
  <w:num w:numId="9">
    <w:abstractNumId w:val="19"/>
  </w:num>
  <w:num w:numId="10">
    <w:abstractNumId w:val="4"/>
  </w:num>
  <w:num w:numId="11">
    <w:abstractNumId w:val="33"/>
  </w:num>
  <w:num w:numId="12">
    <w:abstractNumId w:val="21"/>
  </w:num>
  <w:num w:numId="13">
    <w:abstractNumId w:val="8"/>
  </w:num>
  <w:num w:numId="14">
    <w:abstractNumId w:val="17"/>
  </w:num>
  <w:num w:numId="15">
    <w:abstractNumId w:val="13"/>
  </w:num>
  <w:num w:numId="16">
    <w:abstractNumId w:val="28"/>
  </w:num>
  <w:num w:numId="17">
    <w:abstractNumId w:val="18"/>
  </w:num>
  <w:num w:numId="18">
    <w:abstractNumId w:val="35"/>
  </w:num>
  <w:num w:numId="19">
    <w:abstractNumId w:val="34"/>
  </w:num>
  <w:num w:numId="20">
    <w:abstractNumId w:val="6"/>
  </w:num>
  <w:num w:numId="21">
    <w:abstractNumId w:val="25"/>
  </w:num>
  <w:num w:numId="22">
    <w:abstractNumId w:val="10"/>
  </w:num>
  <w:num w:numId="23">
    <w:abstractNumId w:val="9"/>
  </w:num>
  <w:num w:numId="24">
    <w:abstractNumId w:val="0"/>
  </w:num>
  <w:num w:numId="25">
    <w:abstractNumId w:val="2"/>
  </w:num>
  <w:num w:numId="26">
    <w:abstractNumId w:val="27"/>
  </w:num>
  <w:num w:numId="27">
    <w:abstractNumId w:val="5"/>
  </w:num>
  <w:num w:numId="28">
    <w:abstractNumId w:val="23"/>
  </w:num>
  <w:num w:numId="29">
    <w:abstractNumId w:val="26"/>
  </w:num>
  <w:num w:numId="30">
    <w:abstractNumId w:val="11"/>
  </w:num>
  <w:num w:numId="31">
    <w:abstractNumId w:val="29"/>
  </w:num>
  <w:num w:numId="32">
    <w:abstractNumId w:val="31"/>
  </w:num>
  <w:num w:numId="33">
    <w:abstractNumId w:val="32"/>
  </w:num>
  <w:num w:numId="34">
    <w:abstractNumId w:val="22"/>
  </w:num>
  <w:num w:numId="35">
    <w:abstractNumId w:val="3"/>
  </w:num>
  <w:num w:numId="3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340C"/>
    <w:rsid w:val="00000C69"/>
    <w:rsid w:val="00004922"/>
    <w:rsid w:val="00007ECD"/>
    <w:rsid w:val="00012D51"/>
    <w:rsid w:val="00013321"/>
    <w:rsid w:val="000133EA"/>
    <w:rsid w:val="00013518"/>
    <w:rsid w:val="00015EBF"/>
    <w:rsid w:val="00021600"/>
    <w:rsid w:val="000237D0"/>
    <w:rsid w:val="00023D68"/>
    <w:rsid w:val="000249FF"/>
    <w:rsid w:val="000260DC"/>
    <w:rsid w:val="0003039D"/>
    <w:rsid w:val="00035477"/>
    <w:rsid w:val="00036819"/>
    <w:rsid w:val="00036BE8"/>
    <w:rsid w:val="00040121"/>
    <w:rsid w:val="00040BCD"/>
    <w:rsid w:val="00045680"/>
    <w:rsid w:val="00047CF7"/>
    <w:rsid w:val="00052043"/>
    <w:rsid w:val="00052166"/>
    <w:rsid w:val="00052C5B"/>
    <w:rsid w:val="00052CD3"/>
    <w:rsid w:val="00053ACB"/>
    <w:rsid w:val="00053FC4"/>
    <w:rsid w:val="000557EF"/>
    <w:rsid w:val="00055A98"/>
    <w:rsid w:val="00055CF4"/>
    <w:rsid w:val="00057245"/>
    <w:rsid w:val="00057D96"/>
    <w:rsid w:val="0006130B"/>
    <w:rsid w:val="00061EF5"/>
    <w:rsid w:val="00062E9D"/>
    <w:rsid w:val="00065118"/>
    <w:rsid w:val="000654BD"/>
    <w:rsid w:val="00066F1A"/>
    <w:rsid w:val="00067537"/>
    <w:rsid w:val="000709D5"/>
    <w:rsid w:val="000709EA"/>
    <w:rsid w:val="00070E15"/>
    <w:rsid w:val="000715AD"/>
    <w:rsid w:val="00071C7E"/>
    <w:rsid w:val="0007339A"/>
    <w:rsid w:val="00073557"/>
    <w:rsid w:val="00074212"/>
    <w:rsid w:val="00075858"/>
    <w:rsid w:val="000767F0"/>
    <w:rsid w:val="00080191"/>
    <w:rsid w:val="000802C4"/>
    <w:rsid w:val="00080D73"/>
    <w:rsid w:val="00082352"/>
    <w:rsid w:val="0008237A"/>
    <w:rsid w:val="00082E68"/>
    <w:rsid w:val="000851E8"/>
    <w:rsid w:val="00087B50"/>
    <w:rsid w:val="0009062B"/>
    <w:rsid w:val="00090DD6"/>
    <w:rsid w:val="000920DC"/>
    <w:rsid w:val="000932CB"/>
    <w:rsid w:val="00095AED"/>
    <w:rsid w:val="00096DDF"/>
    <w:rsid w:val="000971DF"/>
    <w:rsid w:val="000A1407"/>
    <w:rsid w:val="000A2B3F"/>
    <w:rsid w:val="000A3016"/>
    <w:rsid w:val="000A4FED"/>
    <w:rsid w:val="000A6B77"/>
    <w:rsid w:val="000B1865"/>
    <w:rsid w:val="000B29F5"/>
    <w:rsid w:val="000B2F53"/>
    <w:rsid w:val="000B3CEB"/>
    <w:rsid w:val="000B5AC5"/>
    <w:rsid w:val="000C042A"/>
    <w:rsid w:val="000C0FAF"/>
    <w:rsid w:val="000C14E5"/>
    <w:rsid w:val="000C24A0"/>
    <w:rsid w:val="000C57F8"/>
    <w:rsid w:val="000C668A"/>
    <w:rsid w:val="000C675F"/>
    <w:rsid w:val="000C7D95"/>
    <w:rsid w:val="000D1232"/>
    <w:rsid w:val="000D1E3D"/>
    <w:rsid w:val="000D4581"/>
    <w:rsid w:val="000D515C"/>
    <w:rsid w:val="000D7EB2"/>
    <w:rsid w:val="000D7EDA"/>
    <w:rsid w:val="000E09DA"/>
    <w:rsid w:val="000E2091"/>
    <w:rsid w:val="000E59BF"/>
    <w:rsid w:val="000E6180"/>
    <w:rsid w:val="000E62EA"/>
    <w:rsid w:val="000E7714"/>
    <w:rsid w:val="000F1DA3"/>
    <w:rsid w:val="000F3EFF"/>
    <w:rsid w:val="000F46B2"/>
    <w:rsid w:val="000F5E89"/>
    <w:rsid w:val="000F6179"/>
    <w:rsid w:val="000F65F6"/>
    <w:rsid w:val="000F7A38"/>
    <w:rsid w:val="00100042"/>
    <w:rsid w:val="00100358"/>
    <w:rsid w:val="00100C7F"/>
    <w:rsid w:val="00100E33"/>
    <w:rsid w:val="00104E88"/>
    <w:rsid w:val="001059D0"/>
    <w:rsid w:val="0011066B"/>
    <w:rsid w:val="00113DEB"/>
    <w:rsid w:val="001148AB"/>
    <w:rsid w:val="00114FBD"/>
    <w:rsid w:val="00117634"/>
    <w:rsid w:val="001200C5"/>
    <w:rsid w:val="00120283"/>
    <w:rsid w:val="00120CF5"/>
    <w:rsid w:val="00123FBD"/>
    <w:rsid w:val="001264FD"/>
    <w:rsid w:val="001303CA"/>
    <w:rsid w:val="0013346F"/>
    <w:rsid w:val="001361BF"/>
    <w:rsid w:val="00136E74"/>
    <w:rsid w:val="001373AA"/>
    <w:rsid w:val="0013780C"/>
    <w:rsid w:val="00140337"/>
    <w:rsid w:val="0014073F"/>
    <w:rsid w:val="00142347"/>
    <w:rsid w:val="00144F02"/>
    <w:rsid w:val="00145F0F"/>
    <w:rsid w:val="00146987"/>
    <w:rsid w:val="0014730E"/>
    <w:rsid w:val="00152995"/>
    <w:rsid w:val="00152DED"/>
    <w:rsid w:val="0015595F"/>
    <w:rsid w:val="00156155"/>
    <w:rsid w:val="001568B9"/>
    <w:rsid w:val="00157CF6"/>
    <w:rsid w:val="00157D05"/>
    <w:rsid w:val="00160A96"/>
    <w:rsid w:val="00160BAA"/>
    <w:rsid w:val="001620DB"/>
    <w:rsid w:val="001625C0"/>
    <w:rsid w:val="001627A6"/>
    <w:rsid w:val="001633E7"/>
    <w:rsid w:val="001635A1"/>
    <w:rsid w:val="00163730"/>
    <w:rsid w:val="001643E7"/>
    <w:rsid w:val="00164BA5"/>
    <w:rsid w:val="00165EBD"/>
    <w:rsid w:val="001660F5"/>
    <w:rsid w:val="00166283"/>
    <w:rsid w:val="0016630E"/>
    <w:rsid w:val="00167C95"/>
    <w:rsid w:val="001706B3"/>
    <w:rsid w:val="00172B4B"/>
    <w:rsid w:val="001743A2"/>
    <w:rsid w:val="00174C0C"/>
    <w:rsid w:val="00174E1A"/>
    <w:rsid w:val="001752F6"/>
    <w:rsid w:val="00175358"/>
    <w:rsid w:val="001756A5"/>
    <w:rsid w:val="00176C45"/>
    <w:rsid w:val="00176F36"/>
    <w:rsid w:val="00180107"/>
    <w:rsid w:val="00181CE1"/>
    <w:rsid w:val="00183EAB"/>
    <w:rsid w:val="00183F46"/>
    <w:rsid w:val="00184F28"/>
    <w:rsid w:val="001902BB"/>
    <w:rsid w:val="0019051C"/>
    <w:rsid w:val="001906B3"/>
    <w:rsid w:val="00190CC1"/>
    <w:rsid w:val="001922DB"/>
    <w:rsid w:val="00195CF8"/>
    <w:rsid w:val="00196F0A"/>
    <w:rsid w:val="0019753F"/>
    <w:rsid w:val="001A3561"/>
    <w:rsid w:val="001A4F49"/>
    <w:rsid w:val="001A6557"/>
    <w:rsid w:val="001A7C4A"/>
    <w:rsid w:val="001A7CBE"/>
    <w:rsid w:val="001A7D5A"/>
    <w:rsid w:val="001B00B6"/>
    <w:rsid w:val="001B084D"/>
    <w:rsid w:val="001B09EA"/>
    <w:rsid w:val="001B19EF"/>
    <w:rsid w:val="001B41DA"/>
    <w:rsid w:val="001B48A5"/>
    <w:rsid w:val="001B6461"/>
    <w:rsid w:val="001C069C"/>
    <w:rsid w:val="001C3CD4"/>
    <w:rsid w:val="001C5967"/>
    <w:rsid w:val="001C6FEF"/>
    <w:rsid w:val="001C72FE"/>
    <w:rsid w:val="001D0EC8"/>
    <w:rsid w:val="001D0FF6"/>
    <w:rsid w:val="001D1861"/>
    <w:rsid w:val="001D469F"/>
    <w:rsid w:val="001D614A"/>
    <w:rsid w:val="001D6620"/>
    <w:rsid w:val="001D7A26"/>
    <w:rsid w:val="001E4456"/>
    <w:rsid w:val="001E4C95"/>
    <w:rsid w:val="001E62F1"/>
    <w:rsid w:val="001E78E2"/>
    <w:rsid w:val="001F1207"/>
    <w:rsid w:val="001F1874"/>
    <w:rsid w:val="001F2363"/>
    <w:rsid w:val="001F2822"/>
    <w:rsid w:val="001F2F55"/>
    <w:rsid w:val="001F578C"/>
    <w:rsid w:val="001F5D3F"/>
    <w:rsid w:val="001F60A7"/>
    <w:rsid w:val="001F7ABB"/>
    <w:rsid w:val="00200AB1"/>
    <w:rsid w:val="00202153"/>
    <w:rsid w:val="002023FE"/>
    <w:rsid w:val="00202504"/>
    <w:rsid w:val="00203E4B"/>
    <w:rsid w:val="002077B1"/>
    <w:rsid w:val="00211B7F"/>
    <w:rsid w:val="00214641"/>
    <w:rsid w:val="00216E9F"/>
    <w:rsid w:val="002200EF"/>
    <w:rsid w:val="00220A56"/>
    <w:rsid w:val="00221A4D"/>
    <w:rsid w:val="0022222A"/>
    <w:rsid w:val="00224709"/>
    <w:rsid w:val="00224ABE"/>
    <w:rsid w:val="00226C2F"/>
    <w:rsid w:val="00232F10"/>
    <w:rsid w:val="00236425"/>
    <w:rsid w:val="00237249"/>
    <w:rsid w:val="0023796A"/>
    <w:rsid w:val="002403D0"/>
    <w:rsid w:val="00240570"/>
    <w:rsid w:val="00241338"/>
    <w:rsid w:val="002428F6"/>
    <w:rsid w:val="002461AC"/>
    <w:rsid w:val="00251DA6"/>
    <w:rsid w:val="002528A4"/>
    <w:rsid w:val="0025308C"/>
    <w:rsid w:val="00254181"/>
    <w:rsid w:val="00257976"/>
    <w:rsid w:val="00261035"/>
    <w:rsid w:val="002619F7"/>
    <w:rsid w:val="00261CE7"/>
    <w:rsid w:val="00263B36"/>
    <w:rsid w:val="002644F4"/>
    <w:rsid w:val="00265257"/>
    <w:rsid w:val="00265A3B"/>
    <w:rsid w:val="0026600B"/>
    <w:rsid w:val="00266E2B"/>
    <w:rsid w:val="00271C32"/>
    <w:rsid w:val="00271E85"/>
    <w:rsid w:val="00271F0C"/>
    <w:rsid w:val="0027280F"/>
    <w:rsid w:val="00273BCE"/>
    <w:rsid w:val="00275D11"/>
    <w:rsid w:val="0027686B"/>
    <w:rsid w:val="00277552"/>
    <w:rsid w:val="00280FBD"/>
    <w:rsid w:val="00282385"/>
    <w:rsid w:val="00283246"/>
    <w:rsid w:val="00283CC5"/>
    <w:rsid w:val="00283D7C"/>
    <w:rsid w:val="00283F09"/>
    <w:rsid w:val="00284776"/>
    <w:rsid w:val="00285A90"/>
    <w:rsid w:val="00287A5F"/>
    <w:rsid w:val="00291491"/>
    <w:rsid w:val="00292AA5"/>
    <w:rsid w:val="002934AE"/>
    <w:rsid w:val="00296CA0"/>
    <w:rsid w:val="00296F4F"/>
    <w:rsid w:val="002A08E9"/>
    <w:rsid w:val="002A26AA"/>
    <w:rsid w:val="002A3BF2"/>
    <w:rsid w:val="002A4200"/>
    <w:rsid w:val="002A4DD1"/>
    <w:rsid w:val="002A5965"/>
    <w:rsid w:val="002A624E"/>
    <w:rsid w:val="002A7B23"/>
    <w:rsid w:val="002B0FFD"/>
    <w:rsid w:val="002B195F"/>
    <w:rsid w:val="002B26AF"/>
    <w:rsid w:val="002B26E7"/>
    <w:rsid w:val="002B4092"/>
    <w:rsid w:val="002B6058"/>
    <w:rsid w:val="002B7BA9"/>
    <w:rsid w:val="002C1D2D"/>
    <w:rsid w:val="002C2B5E"/>
    <w:rsid w:val="002C3725"/>
    <w:rsid w:val="002C3AE3"/>
    <w:rsid w:val="002C4FCD"/>
    <w:rsid w:val="002C6A8F"/>
    <w:rsid w:val="002D3B89"/>
    <w:rsid w:val="002D485F"/>
    <w:rsid w:val="002D51C4"/>
    <w:rsid w:val="002E0730"/>
    <w:rsid w:val="002E326A"/>
    <w:rsid w:val="002E35BC"/>
    <w:rsid w:val="002E3AF4"/>
    <w:rsid w:val="002E4EBB"/>
    <w:rsid w:val="002E64AE"/>
    <w:rsid w:val="002E6B02"/>
    <w:rsid w:val="002F0749"/>
    <w:rsid w:val="002F1CB8"/>
    <w:rsid w:val="002F2185"/>
    <w:rsid w:val="002F2843"/>
    <w:rsid w:val="002F2DB3"/>
    <w:rsid w:val="002F5AAF"/>
    <w:rsid w:val="002F677E"/>
    <w:rsid w:val="002F6A63"/>
    <w:rsid w:val="002F7D12"/>
    <w:rsid w:val="003023AE"/>
    <w:rsid w:val="00302670"/>
    <w:rsid w:val="00303DE9"/>
    <w:rsid w:val="003040A2"/>
    <w:rsid w:val="003049B9"/>
    <w:rsid w:val="003053EC"/>
    <w:rsid w:val="00305B40"/>
    <w:rsid w:val="00306970"/>
    <w:rsid w:val="00307D65"/>
    <w:rsid w:val="00311A46"/>
    <w:rsid w:val="00312D64"/>
    <w:rsid w:val="00313FD8"/>
    <w:rsid w:val="003143CD"/>
    <w:rsid w:val="003161A9"/>
    <w:rsid w:val="00316CA7"/>
    <w:rsid w:val="0031705C"/>
    <w:rsid w:val="00317756"/>
    <w:rsid w:val="00321475"/>
    <w:rsid w:val="003224C1"/>
    <w:rsid w:val="00325488"/>
    <w:rsid w:val="00325522"/>
    <w:rsid w:val="00326DB9"/>
    <w:rsid w:val="00332C29"/>
    <w:rsid w:val="00333237"/>
    <w:rsid w:val="00334D2F"/>
    <w:rsid w:val="0033607F"/>
    <w:rsid w:val="003369CB"/>
    <w:rsid w:val="00336D21"/>
    <w:rsid w:val="00337F5B"/>
    <w:rsid w:val="00340E6E"/>
    <w:rsid w:val="003411FC"/>
    <w:rsid w:val="0034192E"/>
    <w:rsid w:val="00342BB2"/>
    <w:rsid w:val="00343ACE"/>
    <w:rsid w:val="00345EC0"/>
    <w:rsid w:val="00346E78"/>
    <w:rsid w:val="0035269A"/>
    <w:rsid w:val="003552B5"/>
    <w:rsid w:val="00355925"/>
    <w:rsid w:val="0035593E"/>
    <w:rsid w:val="003562E7"/>
    <w:rsid w:val="003638D7"/>
    <w:rsid w:val="00367B01"/>
    <w:rsid w:val="00370907"/>
    <w:rsid w:val="00372242"/>
    <w:rsid w:val="00372BCF"/>
    <w:rsid w:val="00374457"/>
    <w:rsid w:val="003756BE"/>
    <w:rsid w:val="003762C6"/>
    <w:rsid w:val="003764F5"/>
    <w:rsid w:val="003777AF"/>
    <w:rsid w:val="00383E78"/>
    <w:rsid w:val="00384855"/>
    <w:rsid w:val="003869E0"/>
    <w:rsid w:val="003878F5"/>
    <w:rsid w:val="00390086"/>
    <w:rsid w:val="00391B9C"/>
    <w:rsid w:val="003942A5"/>
    <w:rsid w:val="003951A8"/>
    <w:rsid w:val="003A375E"/>
    <w:rsid w:val="003A39F8"/>
    <w:rsid w:val="003A5774"/>
    <w:rsid w:val="003A64D0"/>
    <w:rsid w:val="003A69F9"/>
    <w:rsid w:val="003A734D"/>
    <w:rsid w:val="003A79F0"/>
    <w:rsid w:val="003B09BD"/>
    <w:rsid w:val="003B1400"/>
    <w:rsid w:val="003B329A"/>
    <w:rsid w:val="003B4D6A"/>
    <w:rsid w:val="003B504B"/>
    <w:rsid w:val="003B585F"/>
    <w:rsid w:val="003B775E"/>
    <w:rsid w:val="003B7F66"/>
    <w:rsid w:val="003C19EE"/>
    <w:rsid w:val="003C2249"/>
    <w:rsid w:val="003C288C"/>
    <w:rsid w:val="003C2B7A"/>
    <w:rsid w:val="003C45D5"/>
    <w:rsid w:val="003C4B4C"/>
    <w:rsid w:val="003C5C10"/>
    <w:rsid w:val="003C69BB"/>
    <w:rsid w:val="003D0036"/>
    <w:rsid w:val="003D12BD"/>
    <w:rsid w:val="003D4800"/>
    <w:rsid w:val="003D7EC3"/>
    <w:rsid w:val="003E422E"/>
    <w:rsid w:val="003E4775"/>
    <w:rsid w:val="003E5902"/>
    <w:rsid w:val="003F1AE4"/>
    <w:rsid w:val="003F1B45"/>
    <w:rsid w:val="003F3049"/>
    <w:rsid w:val="003F4230"/>
    <w:rsid w:val="003F5BE4"/>
    <w:rsid w:val="00404949"/>
    <w:rsid w:val="004122F3"/>
    <w:rsid w:val="00412D76"/>
    <w:rsid w:val="004130FD"/>
    <w:rsid w:val="004132FF"/>
    <w:rsid w:val="00414E12"/>
    <w:rsid w:val="00416DA7"/>
    <w:rsid w:val="00421336"/>
    <w:rsid w:val="00425E0B"/>
    <w:rsid w:val="00427AC4"/>
    <w:rsid w:val="00427CE5"/>
    <w:rsid w:val="004301A1"/>
    <w:rsid w:val="0043238E"/>
    <w:rsid w:val="0043273B"/>
    <w:rsid w:val="0043455E"/>
    <w:rsid w:val="00436085"/>
    <w:rsid w:val="00437D97"/>
    <w:rsid w:val="00437E3A"/>
    <w:rsid w:val="00440947"/>
    <w:rsid w:val="00442E9D"/>
    <w:rsid w:val="0044319B"/>
    <w:rsid w:val="00443625"/>
    <w:rsid w:val="00444222"/>
    <w:rsid w:val="00444272"/>
    <w:rsid w:val="00444E2A"/>
    <w:rsid w:val="00450057"/>
    <w:rsid w:val="004501B7"/>
    <w:rsid w:val="00451584"/>
    <w:rsid w:val="004517A3"/>
    <w:rsid w:val="00451DA5"/>
    <w:rsid w:val="00453E1F"/>
    <w:rsid w:val="0045510E"/>
    <w:rsid w:val="004562B6"/>
    <w:rsid w:val="00457F5A"/>
    <w:rsid w:val="004629A2"/>
    <w:rsid w:val="0046352C"/>
    <w:rsid w:val="004639DF"/>
    <w:rsid w:val="00463DF4"/>
    <w:rsid w:val="004644E0"/>
    <w:rsid w:val="00464EE0"/>
    <w:rsid w:val="00466C8D"/>
    <w:rsid w:val="004678C0"/>
    <w:rsid w:val="0047019C"/>
    <w:rsid w:val="0047090E"/>
    <w:rsid w:val="00472366"/>
    <w:rsid w:val="004729D6"/>
    <w:rsid w:val="00474189"/>
    <w:rsid w:val="00475427"/>
    <w:rsid w:val="00475A38"/>
    <w:rsid w:val="00476416"/>
    <w:rsid w:val="004806E9"/>
    <w:rsid w:val="00481392"/>
    <w:rsid w:val="0048244E"/>
    <w:rsid w:val="00483BBA"/>
    <w:rsid w:val="00484193"/>
    <w:rsid w:val="00485801"/>
    <w:rsid w:val="00485CA4"/>
    <w:rsid w:val="00490D0B"/>
    <w:rsid w:val="00491C74"/>
    <w:rsid w:val="0049385A"/>
    <w:rsid w:val="004940C2"/>
    <w:rsid w:val="004955B0"/>
    <w:rsid w:val="004964D7"/>
    <w:rsid w:val="00497BDF"/>
    <w:rsid w:val="004A193C"/>
    <w:rsid w:val="004A3F75"/>
    <w:rsid w:val="004A69FA"/>
    <w:rsid w:val="004B1618"/>
    <w:rsid w:val="004B2054"/>
    <w:rsid w:val="004B2253"/>
    <w:rsid w:val="004B27E1"/>
    <w:rsid w:val="004B3516"/>
    <w:rsid w:val="004B3AEF"/>
    <w:rsid w:val="004B4F3D"/>
    <w:rsid w:val="004B5319"/>
    <w:rsid w:val="004B545A"/>
    <w:rsid w:val="004B552F"/>
    <w:rsid w:val="004B5DE1"/>
    <w:rsid w:val="004B654A"/>
    <w:rsid w:val="004B781B"/>
    <w:rsid w:val="004C124B"/>
    <w:rsid w:val="004C14DA"/>
    <w:rsid w:val="004C28BA"/>
    <w:rsid w:val="004C53FC"/>
    <w:rsid w:val="004D0769"/>
    <w:rsid w:val="004D176A"/>
    <w:rsid w:val="004D230C"/>
    <w:rsid w:val="004D3C14"/>
    <w:rsid w:val="004D5975"/>
    <w:rsid w:val="004E1EFD"/>
    <w:rsid w:val="004E2190"/>
    <w:rsid w:val="004E27C2"/>
    <w:rsid w:val="004E32AE"/>
    <w:rsid w:val="004E449C"/>
    <w:rsid w:val="004E54F9"/>
    <w:rsid w:val="004E575C"/>
    <w:rsid w:val="004E7148"/>
    <w:rsid w:val="004F04A8"/>
    <w:rsid w:val="004F0981"/>
    <w:rsid w:val="004F114E"/>
    <w:rsid w:val="004F11C2"/>
    <w:rsid w:val="004F5B16"/>
    <w:rsid w:val="004F5DCC"/>
    <w:rsid w:val="004F6D0F"/>
    <w:rsid w:val="004F739E"/>
    <w:rsid w:val="004F7CA9"/>
    <w:rsid w:val="0050149E"/>
    <w:rsid w:val="00501F8B"/>
    <w:rsid w:val="0050230A"/>
    <w:rsid w:val="005024A8"/>
    <w:rsid w:val="00502583"/>
    <w:rsid w:val="005026BC"/>
    <w:rsid w:val="00503100"/>
    <w:rsid w:val="005048BC"/>
    <w:rsid w:val="0050658B"/>
    <w:rsid w:val="005100D6"/>
    <w:rsid w:val="00510490"/>
    <w:rsid w:val="005105BE"/>
    <w:rsid w:val="00510D3B"/>
    <w:rsid w:val="00510D4D"/>
    <w:rsid w:val="00510DF2"/>
    <w:rsid w:val="00511ADD"/>
    <w:rsid w:val="005121CC"/>
    <w:rsid w:val="005121D6"/>
    <w:rsid w:val="00512A1B"/>
    <w:rsid w:val="005133EA"/>
    <w:rsid w:val="00513FF8"/>
    <w:rsid w:val="00514F87"/>
    <w:rsid w:val="00516D43"/>
    <w:rsid w:val="00517531"/>
    <w:rsid w:val="00517BD6"/>
    <w:rsid w:val="0052140C"/>
    <w:rsid w:val="005228F6"/>
    <w:rsid w:val="0052346E"/>
    <w:rsid w:val="00523D7F"/>
    <w:rsid w:val="00525E3D"/>
    <w:rsid w:val="00526ECB"/>
    <w:rsid w:val="005276FF"/>
    <w:rsid w:val="00527E88"/>
    <w:rsid w:val="005325A2"/>
    <w:rsid w:val="0053301F"/>
    <w:rsid w:val="00533B34"/>
    <w:rsid w:val="00536E3C"/>
    <w:rsid w:val="0054037D"/>
    <w:rsid w:val="005419FA"/>
    <w:rsid w:val="00541C66"/>
    <w:rsid w:val="00542BFB"/>
    <w:rsid w:val="0054562E"/>
    <w:rsid w:val="00546483"/>
    <w:rsid w:val="005469CB"/>
    <w:rsid w:val="0054792A"/>
    <w:rsid w:val="00547B37"/>
    <w:rsid w:val="00547DA0"/>
    <w:rsid w:val="005522C4"/>
    <w:rsid w:val="0055278D"/>
    <w:rsid w:val="00552947"/>
    <w:rsid w:val="005547D2"/>
    <w:rsid w:val="005558B8"/>
    <w:rsid w:val="00556D73"/>
    <w:rsid w:val="00557D18"/>
    <w:rsid w:val="005608BF"/>
    <w:rsid w:val="00562329"/>
    <w:rsid w:val="005635A4"/>
    <w:rsid w:val="0056398F"/>
    <w:rsid w:val="00563C5F"/>
    <w:rsid w:val="00564267"/>
    <w:rsid w:val="005642F3"/>
    <w:rsid w:val="0056675B"/>
    <w:rsid w:val="005704E3"/>
    <w:rsid w:val="0057297E"/>
    <w:rsid w:val="005749E8"/>
    <w:rsid w:val="00574CAC"/>
    <w:rsid w:val="0057530A"/>
    <w:rsid w:val="00580D91"/>
    <w:rsid w:val="005811B0"/>
    <w:rsid w:val="00584239"/>
    <w:rsid w:val="00584325"/>
    <w:rsid w:val="00591045"/>
    <w:rsid w:val="00592F40"/>
    <w:rsid w:val="005938EF"/>
    <w:rsid w:val="00593C0F"/>
    <w:rsid w:val="00596055"/>
    <w:rsid w:val="00596DD5"/>
    <w:rsid w:val="00597D74"/>
    <w:rsid w:val="005A10AB"/>
    <w:rsid w:val="005A13D1"/>
    <w:rsid w:val="005A2317"/>
    <w:rsid w:val="005A2F3D"/>
    <w:rsid w:val="005A5D45"/>
    <w:rsid w:val="005A6852"/>
    <w:rsid w:val="005A7BA4"/>
    <w:rsid w:val="005A7F72"/>
    <w:rsid w:val="005B0C30"/>
    <w:rsid w:val="005B20C1"/>
    <w:rsid w:val="005B3F7F"/>
    <w:rsid w:val="005B625A"/>
    <w:rsid w:val="005B71B1"/>
    <w:rsid w:val="005C1E9D"/>
    <w:rsid w:val="005C1EDA"/>
    <w:rsid w:val="005C2116"/>
    <w:rsid w:val="005C2633"/>
    <w:rsid w:val="005C3793"/>
    <w:rsid w:val="005C409A"/>
    <w:rsid w:val="005C5F9E"/>
    <w:rsid w:val="005D2543"/>
    <w:rsid w:val="005D439E"/>
    <w:rsid w:val="005D5835"/>
    <w:rsid w:val="005D72AD"/>
    <w:rsid w:val="005D79D9"/>
    <w:rsid w:val="005E3CF5"/>
    <w:rsid w:val="005E674D"/>
    <w:rsid w:val="005E79F7"/>
    <w:rsid w:val="005E7B6E"/>
    <w:rsid w:val="005F12F5"/>
    <w:rsid w:val="005F22BE"/>
    <w:rsid w:val="005F26A9"/>
    <w:rsid w:val="005F3056"/>
    <w:rsid w:val="005F6C8D"/>
    <w:rsid w:val="0060257B"/>
    <w:rsid w:val="0060433C"/>
    <w:rsid w:val="00605883"/>
    <w:rsid w:val="00611323"/>
    <w:rsid w:val="006133F7"/>
    <w:rsid w:val="00614AB1"/>
    <w:rsid w:val="00614F66"/>
    <w:rsid w:val="00615DE8"/>
    <w:rsid w:val="006176D2"/>
    <w:rsid w:val="006218DE"/>
    <w:rsid w:val="00624542"/>
    <w:rsid w:val="00624E92"/>
    <w:rsid w:val="00625B8F"/>
    <w:rsid w:val="00625D1E"/>
    <w:rsid w:val="00626084"/>
    <w:rsid w:val="0062657D"/>
    <w:rsid w:val="00627AA5"/>
    <w:rsid w:val="0063059D"/>
    <w:rsid w:val="00631890"/>
    <w:rsid w:val="0063250F"/>
    <w:rsid w:val="0063295D"/>
    <w:rsid w:val="00632B21"/>
    <w:rsid w:val="00633245"/>
    <w:rsid w:val="006339CA"/>
    <w:rsid w:val="00640095"/>
    <w:rsid w:val="006431D2"/>
    <w:rsid w:val="0065145C"/>
    <w:rsid w:val="00651927"/>
    <w:rsid w:val="00651A59"/>
    <w:rsid w:val="00652744"/>
    <w:rsid w:val="00654720"/>
    <w:rsid w:val="0065585E"/>
    <w:rsid w:val="00655C62"/>
    <w:rsid w:val="00656E21"/>
    <w:rsid w:val="00660995"/>
    <w:rsid w:val="00663AD4"/>
    <w:rsid w:val="00666E90"/>
    <w:rsid w:val="006671BA"/>
    <w:rsid w:val="006703F9"/>
    <w:rsid w:val="006718EC"/>
    <w:rsid w:val="0067365C"/>
    <w:rsid w:val="00674F8F"/>
    <w:rsid w:val="006756F8"/>
    <w:rsid w:val="00675D91"/>
    <w:rsid w:val="00676E42"/>
    <w:rsid w:val="0068149E"/>
    <w:rsid w:val="00684753"/>
    <w:rsid w:val="00684BB7"/>
    <w:rsid w:val="00685681"/>
    <w:rsid w:val="00691910"/>
    <w:rsid w:val="00691AA4"/>
    <w:rsid w:val="00694EC6"/>
    <w:rsid w:val="00696ECD"/>
    <w:rsid w:val="00697981"/>
    <w:rsid w:val="006A05E6"/>
    <w:rsid w:val="006A1517"/>
    <w:rsid w:val="006A2471"/>
    <w:rsid w:val="006A4A29"/>
    <w:rsid w:val="006A542C"/>
    <w:rsid w:val="006A5872"/>
    <w:rsid w:val="006A5D3C"/>
    <w:rsid w:val="006A6442"/>
    <w:rsid w:val="006A6590"/>
    <w:rsid w:val="006A7C93"/>
    <w:rsid w:val="006B10BD"/>
    <w:rsid w:val="006B1172"/>
    <w:rsid w:val="006B1977"/>
    <w:rsid w:val="006B26D8"/>
    <w:rsid w:val="006B42D9"/>
    <w:rsid w:val="006B4455"/>
    <w:rsid w:val="006B4E16"/>
    <w:rsid w:val="006B5361"/>
    <w:rsid w:val="006C21BD"/>
    <w:rsid w:val="006C28FB"/>
    <w:rsid w:val="006C515A"/>
    <w:rsid w:val="006C5959"/>
    <w:rsid w:val="006D0738"/>
    <w:rsid w:val="006D23B9"/>
    <w:rsid w:val="006D380B"/>
    <w:rsid w:val="006D3D7B"/>
    <w:rsid w:val="006E0FEA"/>
    <w:rsid w:val="006E3FC9"/>
    <w:rsid w:val="006E4CB1"/>
    <w:rsid w:val="006E633C"/>
    <w:rsid w:val="006E6421"/>
    <w:rsid w:val="006E6C74"/>
    <w:rsid w:val="006F0A7E"/>
    <w:rsid w:val="006F146F"/>
    <w:rsid w:val="006F29AA"/>
    <w:rsid w:val="006F3FD2"/>
    <w:rsid w:val="006F5E31"/>
    <w:rsid w:val="006F7D36"/>
    <w:rsid w:val="007022C2"/>
    <w:rsid w:val="007024E9"/>
    <w:rsid w:val="00703B94"/>
    <w:rsid w:val="00706477"/>
    <w:rsid w:val="00706A43"/>
    <w:rsid w:val="00706B24"/>
    <w:rsid w:val="007118B1"/>
    <w:rsid w:val="00717150"/>
    <w:rsid w:val="007215A2"/>
    <w:rsid w:val="007243B2"/>
    <w:rsid w:val="00732489"/>
    <w:rsid w:val="00734E5F"/>
    <w:rsid w:val="007360C2"/>
    <w:rsid w:val="00743CFF"/>
    <w:rsid w:val="00745160"/>
    <w:rsid w:val="007457B5"/>
    <w:rsid w:val="00745BAA"/>
    <w:rsid w:val="00746A0C"/>
    <w:rsid w:val="00750998"/>
    <w:rsid w:val="00753C9D"/>
    <w:rsid w:val="00754285"/>
    <w:rsid w:val="00754433"/>
    <w:rsid w:val="0075507A"/>
    <w:rsid w:val="007564CB"/>
    <w:rsid w:val="007571FF"/>
    <w:rsid w:val="0075751A"/>
    <w:rsid w:val="007579A2"/>
    <w:rsid w:val="00757AB2"/>
    <w:rsid w:val="00757AF0"/>
    <w:rsid w:val="0076083B"/>
    <w:rsid w:val="0076260E"/>
    <w:rsid w:val="00763D01"/>
    <w:rsid w:val="00763F27"/>
    <w:rsid w:val="00765F14"/>
    <w:rsid w:val="0077119B"/>
    <w:rsid w:val="00771320"/>
    <w:rsid w:val="00771C1D"/>
    <w:rsid w:val="00773407"/>
    <w:rsid w:val="00773A61"/>
    <w:rsid w:val="00775A23"/>
    <w:rsid w:val="00776EF2"/>
    <w:rsid w:val="00777275"/>
    <w:rsid w:val="00782840"/>
    <w:rsid w:val="00783637"/>
    <w:rsid w:val="00784189"/>
    <w:rsid w:val="0078439A"/>
    <w:rsid w:val="00784B73"/>
    <w:rsid w:val="0078578A"/>
    <w:rsid w:val="0078621B"/>
    <w:rsid w:val="007879FA"/>
    <w:rsid w:val="00790515"/>
    <w:rsid w:val="00791681"/>
    <w:rsid w:val="00791E82"/>
    <w:rsid w:val="00793C82"/>
    <w:rsid w:val="00794A45"/>
    <w:rsid w:val="00796CA2"/>
    <w:rsid w:val="00796EDE"/>
    <w:rsid w:val="007A11A8"/>
    <w:rsid w:val="007A229B"/>
    <w:rsid w:val="007A2453"/>
    <w:rsid w:val="007A3895"/>
    <w:rsid w:val="007B112F"/>
    <w:rsid w:val="007B1435"/>
    <w:rsid w:val="007B1D52"/>
    <w:rsid w:val="007B24E1"/>
    <w:rsid w:val="007B339E"/>
    <w:rsid w:val="007B3760"/>
    <w:rsid w:val="007B38E8"/>
    <w:rsid w:val="007B3D96"/>
    <w:rsid w:val="007B4BF4"/>
    <w:rsid w:val="007C16B2"/>
    <w:rsid w:val="007C5FB6"/>
    <w:rsid w:val="007C64D9"/>
    <w:rsid w:val="007C7B9C"/>
    <w:rsid w:val="007D153B"/>
    <w:rsid w:val="007D1EE1"/>
    <w:rsid w:val="007D2609"/>
    <w:rsid w:val="007D4808"/>
    <w:rsid w:val="007D6CC9"/>
    <w:rsid w:val="007E01E1"/>
    <w:rsid w:val="007E1F42"/>
    <w:rsid w:val="007E420D"/>
    <w:rsid w:val="007E5F51"/>
    <w:rsid w:val="007E6426"/>
    <w:rsid w:val="007E74B9"/>
    <w:rsid w:val="007E778C"/>
    <w:rsid w:val="007F13D4"/>
    <w:rsid w:val="007F1A0E"/>
    <w:rsid w:val="007F2DC0"/>
    <w:rsid w:val="007F4C85"/>
    <w:rsid w:val="007F5843"/>
    <w:rsid w:val="007F6113"/>
    <w:rsid w:val="007F6650"/>
    <w:rsid w:val="00801A23"/>
    <w:rsid w:val="008044BC"/>
    <w:rsid w:val="00805A47"/>
    <w:rsid w:val="00813E1B"/>
    <w:rsid w:val="00815B40"/>
    <w:rsid w:val="008167AD"/>
    <w:rsid w:val="00816D7F"/>
    <w:rsid w:val="00816E8B"/>
    <w:rsid w:val="008203C7"/>
    <w:rsid w:val="00820DE9"/>
    <w:rsid w:val="00823868"/>
    <w:rsid w:val="00824B25"/>
    <w:rsid w:val="00825778"/>
    <w:rsid w:val="00830011"/>
    <w:rsid w:val="00830513"/>
    <w:rsid w:val="00831F69"/>
    <w:rsid w:val="00832B9D"/>
    <w:rsid w:val="008338CA"/>
    <w:rsid w:val="008347A2"/>
    <w:rsid w:val="00834FD8"/>
    <w:rsid w:val="008354D5"/>
    <w:rsid w:val="00835636"/>
    <w:rsid w:val="0084058D"/>
    <w:rsid w:val="0084376A"/>
    <w:rsid w:val="00843E29"/>
    <w:rsid w:val="00844B11"/>
    <w:rsid w:val="00850838"/>
    <w:rsid w:val="00852787"/>
    <w:rsid w:val="00853ED8"/>
    <w:rsid w:val="008570B5"/>
    <w:rsid w:val="0085725B"/>
    <w:rsid w:val="00857D63"/>
    <w:rsid w:val="0086169B"/>
    <w:rsid w:val="00861A71"/>
    <w:rsid w:val="008623AC"/>
    <w:rsid w:val="00862A40"/>
    <w:rsid w:val="0086379E"/>
    <w:rsid w:val="008638BD"/>
    <w:rsid w:val="008644E4"/>
    <w:rsid w:val="008651DA"/>
    <w:rsid w:val="00865E4E"/>
    <w:rsid w:val="00867C53"/>
    <w:rsid w:val="00872BCE"/>
    <w:rsid w:val="00873E57"/>
    <w:rsid w:val="008750AF"/>
    <w:rsid w:val="008808F5"/>
    <w:rsid w:val="00880CED"/>
    <w:rsid w:val="00880DC8"/>
    <w:rsid w:val="008813F8"/>
    <w:rsid w:val="00881A71"/>
    <w:rsid w:val="00881CAC"/>
    <w:rsid w:val="00882412"/>
    <w:rsid w:val="00882A57"/>
    <w:rsid w:val="00882AAC"/>
    <w:rsid w:val="008832E9"/>
    <w:rsid w:val="0088703D"/>
    <w:rsid w:val="00893F7F"/>
    <w:rsid w:val="00894139"/>
    <w:rsid w:val="00895EBB"/>
    <w:rsid w:val="008974A7"/>
    <w:rsid w:val="008A0998"/>
    <w:rsid w:val="008A36C2"/>
    <w:rsid w:val="008A7B84"/>
    <w:rsid w:val="008A7F87"/>
    <w:rsid w:val="008B13E5"/>
    <w:rsid w:val="008B2292"/>
    <w:rsid w:val="008B2750"/>
    <w:rsid w:val="008B3CDE"/>
    <w:rsid w:val="008B3FB9"/>
    <w:rsid w:val="008B405A"/>
    <w:rsid w:val="008B4339"/>
    <w:rsid w:val="008B5B71"/>
    <w:rsid w:val="008C0AC5"/>
    <w:rsid w:val="008C570F"/>
    <w:rsid w:val="008C5EEB"/>
    <w:rsid w:val="008C7959"/>
    <w:rsid w:val="008D057A"/>
    <w:rsid w:val="008D0E31"/>
    <w:rsid w:val="008D10E6"/>
    <w:rsid w:val="008D6258"/>
    <w:rsid w:val="008E07BB"/>
    <w:rsid w:val="008E172F"/>
    <w:rsid w:val="008E43A9"/>
    <w:rsid w:val="008E4473"/>
    <w:rsid w:val="008E4D22"/>
    <w:rsid w:val="008E5573"/>
    <w:rsid w:val="008E582A"/>
    <w:rsid w:val="008E5DF2"/>
    <w:rsid w:val="008E7C23"/>
    <w:rsid w:val="008F2017"/>
    <w:rsid w:val="008F26A9"/>
    <w:rsid w:val="008F2AF7"/>
    <w:rsid w:val="008F3676"/>
    <w:rsid w:val="008F3756"/>
    <w:rsid w:val="008F5F05"/>
    <w:rsid w:val="008F60ED"/>
    <w:rsid w:val="008F6526"/>
    <w:rsid w:val="008F70A8"/>
    <w:rsid w:val="008F73ED"/>
    <w:rsid w:val="00901683"/>
    <w:rsid w:val="0090247B"/>
    <w:rsid w:val="0090247E"/>
    <w:rsid w:val="00902A16"/>
    <w:rsid w:val="00903A87"/>
    <w:rsid w:val="00905A37"/>
    <w:rsid w:val="00905D01"/>
    <w:rsid w:val="009061D5"/>
    <w:rsid w:val="00911337"/>
    <w:rsid w:val="00912DB4"/>
    <w:rsid w:val="00913B8D"/>
    <w:rsid w:val="009148E0"/>
    <w:rsid w:val="00915CC9"/>
    <w:rsid w:val="0091758B"/>
    <w:rsid w:val="00921AAF"/>
    <w:rsid w:val="00921B3E"/>
    <w:rsid w:val="0092322C"/>
    <w:rsid w:val="00923DA2"/>
    <w:rsid w:val="00923E28"/>
    <w:rsid w:val="00926972"/>
    <w:rsid w:val="0093009D"/>
    <w:rsid w:val="00930DA0"/>
    <w:rsid w:val="009327D4"/>
    <w:rsid w:val="00935AB8"/>
    <w:rsid w:val="00940C60"/>
    <w:rsid w:val="00942DB2"/>
    <w:rsid w:val="00943C18"/>
    <w:rsid w:val="0094478A"/>
    <w:rsid w:val="00944BEF"/>
    <w:rsid w:val="00946473"/>
    <w:rsid w:val="0094720D"/>
    <w:rsid w:val="00947887"/>
    <w:rsid w:val="00950116"/>
    <w:rsid w:val="00951939"/>
    <w:rsid w:val="00952DF6"/>
    <w:rsid w:val="009554CF"/>
    <w:rsid w:val="00955A03"/>
    <w:rsid w:val="00955FDA"/>
    <w:rsid w:val="009566D5"/>
    <w:rsid w:val="00957977"/>
    <w:rsid w:val="009603B3"/>
    <w:rsid w:val="00960747"/>
    <w:rsid w:val="009615BB"/>
    <w:rsid w:val="00964337"/>
    <w:rsid w:val="009647BB"/>
    <w:rsid w:val="00965AB0"/>
    <w:rsid w:val="009662D0"/>
    <w:rsid w:val="00966E58"/>
    <w:rsid w:val="00970F1B"/>
    <w:rsid w:val="009749C8"/>
    <w:rsid w:val="00974F76"/>
    <w:rsid w:val="00975B42"/>
    <w:rsid w:val="00977770"/>
    <w:rsid w:val="00980D43"/>
    <w:rsid w:val="009820C5"/>
    <w:rsid w:val="00982CEF"/>
    <w:rsid w:val="00982D29"/>
    <w:rsid w:val="00982EC8"/>
    <w:rsid w:val="00983190"/>
    <w:rsid w:val="009833F9"/>
    <w:rsid w:val="00983756"/>
    <w:rsid w:val="00985668"/>
    <w:rsid w:val="0098613B"/>
    <w:rsid w:val="00986C97"/>
    <w:rsid w:val="00991D86"/>
    <w:rsid w:val="00992290"/>
    <w:rsid w:val="009922AC"/>
    <w:rsid w:val="0099353E"/>
    <w:rsid w:val="009940C5"/>
    <w:rsid w:val="009955B6"/>
    <w:rsid w:val="009A1043"/>
    <w:rsid w:val="009A11DD"/>
    <w:rsid w:val="009A1265"/>
    <w:rsid w:val="009A3385"/>
    <w:rsid w:val="009A3566"/>
    <w:rsid w:val="009A5156"/>
    <w:rsid w:val="009A6A31"/>
    <w:rsid w:val="009A7047"/>
    <w:rsid w:val="009B0642"/>
    <w:rsid w:val="009B0663"/>
    <w:rsid w:val="009B1386"/>
    <w:rsid w:val="009B1A4C"/>
    <w:rsid w:val="009B1BBA"/>
    <w:rsid w:val="009B1FD6"/>
    <w:rsid w:val="009B352D"/>
    <w:rsid w:val="009B3962"/>
    <w:rsid w:val="009B3D1F"/>
    <w:rsid w:val="009B438A"/>
    <w:rsid w:val="009B691C"/>
    <w:rsid w:val="009B6922"/>
    <w:rsid w:val="009B6AE3"/>
    <w:rsid w:val="009B6D3A"/>
    <w:rsid w:val="009C1886"/>
    <w:rsid w:val="009C2C72"/>
    <w:rsid w:val="009C3C98"/>
    <w:rsid w:val="009C7434"/>
    <w:rsid w:val="009D1B06"/>
    <w:rsid w:val="009D34E7"/>
    <w:rsid w:val="009D5E0E"/>
    <w:rsid w:val="009D601D"/>
    <w:rsid w:val="009D632F"/>
    <w:rsid w:val="009E4BF4"/>
    <w:rsid w:val="009E52B3"/>
    <w:rsid w:val="009E5979"/>
    <w:rsid w:val="009E6DEC"/>
    <w:rsid w:val="009E7860"/>
    <w:rsid w:val="009E7E45"/>
    <w:rsid w:val="009F0C82"/>
    <w:rsid w:val="009F19EB"/>
    <w:rsid w:val="009F20C0"/>
    <w:rsid w:val="009F2BF5"/>
    <w:rsid w:val="009F5F02"/>
    <w:rsid w:val="009F7020"/>
    <w:rsid w:val="009F7A29"/>
    <w:rsid w:val="00A005AE"/>
    <w:rsid w:val="00A00C77"/>
    <w:rsid w:val="00A02FE9"/>
    <w:rsid w:val="00A03239"/>
    <w:rsid w:val="00A03C94"/>
    <w:rsid w:val="00A03D33"/>
    <w:rsid w:val="00A03EDB"/>
    <w:rsid w:val="00A05CFE"/>
    <w:rsid w:val="00A10F67"/>
    <w:rsid w:val="00A12140"/>
    <w:rsid w:val="00A12300"/>
    <w:rsid w:val="00A142D8"/>
    <w:rsid w:val="00A14BE0"/>
    <w:rsid w:val="00A15FF4"/>
    <w:rsid w:val="00A16E61"/>
    <w:rsid w:val="00A210A7"/>
    <w:rsid w:val="00A2262C"/>
    <w:rsid w:val="00A2480C"/>
    <w:rsid w:val="00A266D5"/>
    <w:rsid w:val="00A31852"/>
    <w:rsid w:val="00A33C42"/>
    <w:rsid w:val="00A3445C"/>
    <w:rsid w:val="00A34BBE"/>
    <w:rsid w:val="00A35561"/>
    <w:rsid w:val="00A37189"/>
    <w:rsid w:val="00A402B0"/>
    <w:rsid w:val="00A402C9"/>
    <w:rsid w:val="00A411E4"/>
    <w:rsid w:val="00A4260A"/>
    <w:rsid w:val="00A437D6"/>
    <w:rsid w:val="00A44F12"/>
    <w:rsid w:val="00A468EC"/>
    <w:rsid w:val="00A53BC0"/>
    <w:rsid w:val="00A55D46"/>
    <w:rsid w:val="00A572B9"/>
    <w:rsid w:val="00A61279"/>
    <w:rsid w:val="00A61F31"/>
    <w:rsid w:val="00A62B94"/>
    <w:rsid w:val="00A632B0"/>
    <w:rsid w:val="00A674F4"/>
    <w:rsid w:val="00A67D22"/>
    <w:rsid w:val="00A7175F"/>
    <w:rsid w:val="00A71AFF"/>
    <w:rsid w:val="00A72B49"/>
    <w:rsid w:val="00A733E2"/>
    <w:rsid w:val="00A73EA9"/>
    <w:rsid w:val="00A76041"/>
    <w:rsid w:val="00A77BC2"/>
    <w:rsid w:val="00A80FDE"/>
    <w:rsid w:val="00A81A60"/>
    <w:rsid w:val="00A81EDF"/>
    <w:rsid w:val="00A82942"/>
    <w:rsid w:val="00A848AC"/>
    <w:rsid w:val="00A84A39"/>
    <w:rsid w:val="00A85746"/>
    <w:rsid w:val="00A87E04"/>
    <w:rsid w:val="00A90423"/>
    <w:rsid w:val="00A93674"/>
    <w:rsid w:val="00A96186"/>
    <w:rsid w:val="00AA0438"/>
    <w:rsid w:val="00AA0F2E"/>
    <w:rsid w:val="00AA1DD5"/>
    <w:rsid w:val="00AA25E7"/>
    <w:rsid w:val="00AA2D22"/>
    <w:rsid w:val="00AA43AF"/>
    <w:rsid w:val="00AA5257"/>
    <w:rsid w:val="00AA737D"/>
    <w:rsid w:val="00AA79A5"/>
    <w:rsid w:val="00AB0E95"/>
    <w:rsid w:val="00AB1733"/>
    <w:rsid w:val="00AB2F56"/>
    <w:rsid w:val="00AB3C29"/>
    <w:rsid w:val="00AB7974"/>
    <w:rsid w:val="00AC0849"/>
    <w:rsid w:val="00AC11F0"/>
    <w:rsid w:val="00AC34F6"/>
    <w:rsid w:val="00AC3B9D"/>
    <w:rsid w:val="00AC42CC"/>
    <w:rsid w:val="00AC4988"/>
    <w:rsid w:val="00AC4BED"/>
    <w:rsid w:val="00AC4D0F"/>
    <w:rsid w:val="00AC4F5C"/>
    <w:rsid w:val="00AC52B2"/>
    <w:rsid w:val="00AC5441"/>
    <w:rsid w:val="00AC5477"/>
    <w:rsid w:val="00AC7189"/>
    <w:rsid w:val="00AC741D"/>
    <w:rsid w:val="00AD12C1"/>
    <w:rsid w:val="00AD41EF"/>
    <w:rsid w:val="00AD4A84"/>
    <w:rsid w:val="00AD60A4"/>
    <w:rsid w:val="00AD612E"/>
    <w:rsid w:val="00AD6AE4"/>
    <w:rsid w:val="00AE0BB3"/>
    <w:rsid w:val="00AE52E2"/>
    <w:rsid w:val="00AE55B9"/>
    <w:rsid w:val="00AE5F16"/>
    <w:rsid w:val="00AE613D"/>
    <w:rsid w:val="00AE6F2F"/>
    <w:rsid w:val="00AE7297"/>
    <w:rsid w:val="00AF01D7"/>
    <w:rsid w:val="00AF144E"/>
    <w:rsid w:val="00AF216E"/>
    <w:rsid w:val="00AF2603"/>
    <w:rsid w:val="00AF26D2"/>
    <w:rsid w:val="00AF2977"/>
    <w:rsid w:val="00AF58EF"/>
    <w:rsid w:val="00AF5DF3"/>
    <w:rsid w:val="00B00F41"/>
    <w:rsid w:val="00B02589"/>
    <w:rsid w:val="00B058F3"/>
    <w:rsid w:val="00B1006F"/>
    <w:rsid w:val="00B11976"/>
    <w:rsid w:val="00B11A64"/>
    <w:rsid w:val="00B11D92"/>
    <w:rsid w:val="00B12FE8"/>
    <w:rsid w:val="00B16F66"/>
    <w:rsid w:val="00B2210A"/>
    <w:rsid w:val="00B22D12"/>
    <w:rsid w:val="00B240FE"/>
    <w:rsid w:val="00B24460"/>
    <w:rsid w:val="00B24F11"/>
    <w:rsid w:val="00B25F96"/>
    <w:rsid w:val="00B26335"/>
    <w:rsid w:val="00B26D21"/>
    <w:rsid w:val="00B30CA9"/>
    <w:rsid w:val="00B34E47"/>
    <w:rsid w:val="00B37250"/>
    <w:rsid w:val="00B40B18"/>
    <w:rsid w:val="00B41008"/>
    <w:rsid w:val="00B411A4"/>
    <w:rsid w:val="00B4163D"/>
    <w:rsid w:val="00B41763"/>
    <w:rsid w:val="00B42D6B"/>
    <w:rsid w:val="00B4383F"/>
    <w:rsid w:val="00B43A56"/>
    <w:rsid w:val="00B445E7"/>
    <w:rsid w:val="00B446FC"/>
    <w:rsid w:val="00B45F18"/>
    <w:rsid w:val="00B4647E"/>
    <w:rsid w:val="00B46E02"/>
    <w:rsid w:val="00B47910"/>
    <w:rsid w:val="00B50ECC"/>
    <w:rsid w:val="00B52203"/>
    <w:rsid w:val="00B53E3E"/>
    <w:rsid w:val="00B54692"/>
    <w:rsid w:val="00B55347"/>
    <w:rsid w:val="00B60E22"/>
    <w:rsid w:val="00B61138"/>
    <w:rsid w:val="00B62748"/>
    <w:rsid w:val="00B637C2"/>
    <w:rsid w:val="00B718A4"/>
    <w:rsid w:val="00B723DD"/>
    <w:rsid w:val="00B73333"/>
    <w:rsid w:val="00B76DFC"/>
    <w:rsid w:val="00B7781A"/>
    <w:rsid w:val="00B80903"/>
    <w:rsid w:val="00B8176E"/>
    <w:rsid w:val="00B81F43"/>
    <w:rsid w:val="00B82F17"/>
    <w:rsid w:val="00B8369A"/>
    <w:rsid w:val="00B83926"/>
    <w:rsid w:val="00B83F3D"/>
    <w:rsid w:val="00B9033D"/>
    <w:rsid w:val="00B904AF"/>
    <w:rsid w:val="00B925B4"/>
    <w:rsid w:val="00B9273F"/>
    <w:rsid w:val="00B92FF8"/>
    <w:rsid w:val="00B93294"/>
    <w:rsid w:val="00B93EC2"/>
    <w:rsid w:val="00B95263"/>
    <w:rsid w:val="00B9580C"/>
    <w:rsid w:val="00B96F74"/>
    <w:rsid w:val="00B97402"/>
    <w:rsid w:val="00B9775C"/>
    <w:rsid w:val="00BA04AF"/>
    <w:rsid w:val="00BA1975"/>
    <w:rsid w:val="00BA2052"/>
    <w:rsid w:val="00BA2335"/>
    <w:rsid w:val="00BA70DE"/>
    <w:rsid w:val="00BB15EC"/>
    <w:rsid w:val="00BB20DB"/>
    <w:rsid w:val="00BB2A4E"/>
    <w:rsid w:val="00BB3036"/>
    <w:rsid w:val="00BB5CCF"/>
    <w:rsid w:val="00BB5F66"/>
    <w:rsid w:val="00BB68B9"/>
    <w:rsid w:val="00BB789E"/>
    <w:rsid w:val="00BC2407"/>
    <w:rsid w:val="00BC318A"/>
    <w:rsid w:val="00BC348F"/>
    <w:rsid w:val="00BC3987"/>
    <w:rsid w:val="00BC51A6"/>
    <w:rsid w:val="00BC51CE"/>
    <w:rsid w:val="00BC558E"/>
    <w:rsid w:val="00BC682B"/>
    <w:rsid w:val="00BC6E17"/>
    <w:rsid w:val="00BC7A2D"/>
    <w:rsid w:val="00BD4180"/>
    <w:rsid w:val="00BD4F69"/>
    <w:rsid w:val="00BD5CA5"/>
    <w:rsid w:val="00BD7105"/>
    <w:rsid w:val="00BD7B55"/>
    <w:rsid w:val="00BD7CBE"/>
    <w:rsid w:val="00BE1366"/>
    <w:rsid w:val="00BE1EB6"/>
    <w:rsid w:val="00BE6129"/>
    <w:rsid w:val="00BE6466"/>
    <w:rsid w:val="00BE71C1"/>
    <w:rsid w:val="00BE7205"/>
    <w:rsid w:val="00BE7C68"/>
    <w:rsid w:val="00BE7D06"/>
    <w:rsid w:val="00BE7DCC"/>
    <w:rsid w:val="00BF0251"/>
    <w:rsid w:val="00BF380D"/>
    <w:rsid w:val="00BF3A6E"/>
    <w:rsid w:val="00BF51E5"/>
    <w:rsid w:val="00BF6743"/>
    <w:rsid w:val="00C014FA"/>
    <w:rsid w:val="00C02086"/>
    <w:rsid w:val="00C0240D"/>
    <w:rsid w:val="00C028B6"/>
    <w:rsid w:val="00C04367"/>
    <w:rsid w:val="00C045B1"/>
    <w:rsid w:val="00C054FE"/>
    <w:rsid w:val="00C13B8C"/>
    <w:rsid w:val="00C1624A"/>
    <w:rsid w:val="00C165FE"/>
    <w:rsid w:val="00C20E29"/>
    <w:rsid w:val="00C21442"/>
    <w:rsid w:val="00C21D56"/>
    <w:rsid w:val="00C23946"/>
    <w:rsid w:val="00C2444D"/>
    <w:rsid w:val="00C24B6E"/>
    <w:rsid w:val="00C258F2"/>
    <w:rsid w:val="00C2613C"/>
    <w:rsid w:val="00C311B6"/>
    <w:rsid w:val="00C31C93"/>
    <w:rsid w:val="00C32906"/>
    <w:rsid w:val="00C32A59"/>
    <w:rsid w:val="00C32BFC"/>
    <w:rsid w:val="00C3319F"/>
    <w:rsid w:val="00C33C43"/>
    <w:rsid w:val="00C340DD"/>
    <w:rsid w:val="00C35176"/>
    <w:rsid w:val="00C35AF0"/>
    <w:rsid w:val="00C41643"/>
    <w:rsid w:val="00C4206B"/>
    <w:rsid w:val="00C433BE"/>
    <w:rsid w:val="00C45738"/>
    <w:rsid w:val="00C462E9"/>
    <w:rsid w:val="00C50507"/>
    <w:rsid w:val="00C5051A"/>
    <w:rsid w:val="00C51536"/>
    <w:rsid w:val="00C51563"/>
    <w:rsid w:val="00C524FC"/>
    <w:rsid w:val="00C5292C"/>
    <w:rsid w:val="00C52E9B"/>
    <w:rsid w:val="00C5376E"/>
    <w:rsid w:val="00C55E7D"/>
    <w:rsid w:val="00C5701D"/>
    <w:rsid w:val="00C622C4"/>
    <w:rsid w:val="00C626AA"/>
    <w:rsid w:val="00C65330"/>
    <w:rsid w:val="00C657F0"/>
    <w:rsid w:val="00C65F2F"/>
    <w:rsid w:val="00C66BFA"/>
    <w:rsid w:val="00C704B1"/>
    <w:rsid w:val="00C736EE"/>
    <w:rsid w:val="00C74B96"/>
    <w:rsid w:val="00C77DA6"/>
    <w:rsid w:val="00C80974"/>
    <w:rsid w:val="00C81065"/>
    <w:rsid w:val="00C835D8"/>
    <w:rsid w:val="00C846CD"/>
    <w:rsid w:val="00C86A00"/>
    <w:rsid w:val="00C90699"/>
    <w:rsid w:val="00C9345C"/>
    <w:rsid w:val="00C96DB5"/>
    <w:rsid w:val="00C96E25"/>
    <w:rsid w:val="00C96EAA"/>
    <w:rsid w:val="00CA626F"/>
    <w:rsid w:val="00CA68E5"/>
    <w:rsid w:val="00CB0A28"/>
    <w:rsid w:val="00CB5DB6"/>
    <w:rsid w:val="00CB6A22"/>
    <w:rsid w:val="00CB7634"/>
    <w:rsid w:val="00CC1398"/>
    <w:rsid w:val="00CC25FB"/>
    <w:rsid w:val="00CC2B39"/>
    <w:rsid w:val="00CC31F1"/>
    <w:rsid w:val="00CC4767"/>
    <w:rsid w:val="00CC4C6C"/>
    <w:rsid w:val="00CC7DC9"/>
    <w:rsid w:val="00CD01D5"/>
    <w:rsid w:val="00CD2CD7"/>
    <w:rsid w:val="00CD2D17"/>
    <w:rsid w:val="00CD517F"/>
    <w:rsid w:val="00CD53FB"/>
    <w:rsid w:val="00CD6138"/>
    <w:rsid w:val="00CD739C"/>
    <w:rsid w:val="00CE0337"/>
    <w:rsid w:val="00CE1FCC"/>
    <w:rsid w:val="00CE2C99"/>
    <w:rsid w:val="00CE2DBC"/>
    <w:rsid w:val="00CE3670"/>
    <w:rsid w:val="00CE443F"/>
    <w:rsid w:val="00CE4CB2"/>
    <w:rsid w:val="00CE58B6"/>
    <w:rsid w:val="00CE709F"/>
    <w:rsid w:val="00CE7707"/>
    <w:rsid w:val="00CF06EE"/>
    <w:rsid w:val="00CF07F7"/>
    <w:rsid w:val="00CF1272"/>
    <w:rsid w:val="00CF2DD5"/>
    <w:rsid w:val="00CF318B"/>
    <w:rsid w:val="00CF3306"/>
    <w:rsid w:val="00CF3748"/>
    <w:rsid w:val="00CF4F4A"/>
    <w:rsid w:val="00CF4FB4"/>
    <w:rsid w:val="00CF620A"/>
    <w:rsid w:val="00CF65FA"/>
    <w:rsid w:val="00CF737D"/>
    <w:rsid w:val="00D01826"/>
    <w:rsid w:val="00D01D2F"/>
    <w:rsid w:val="00D03C80"/>
    <w:rsid w:val="00D04308"/>
    <w:rsid w:val="00D0462C"/>
    <w:rsid w:val="00D0507E"/>
    <w:rsid w:val="00D108E0"/>
    <w:rsid w:val="00D1216A"/>
    <w:rsid w:val="00D12C22"/>
    <w:rsid w:val="00D14505"/>
    <w:rsid w:val="00D14F4C"/>
    <w:rsid w:val="00D16BC5"/>
    <w:rsid w:val="00D16F97"/>
    <w:rsid w:val="00D20F85"/>
    <w:rsid w:val="00D2539D"/>
    <w:rsid w:val="00D26BBD"/>
    <w:rsid w:val="00D305D9"/>
    <w:rsid w:val="00D328AE"/>
    <w:rsid w:val="00D3340C"/>
    <w:rsid w:val="00D3393B"/>
    <w:rsid w:val="00D345C0"/>
    <w:rsid w:val="00D34D69"/>
    <w:rsid w:val="00D368D6"/>
    <w:rsid w:val="00D402DD"/>
    <w:rsid w:val="00D40480"/>
    <w:rsid w:val="00D40942"/>
    <w:rsid w:val="00D44498"/>
    <w:rsid w:val="00D45959"/>
    <w:rsid w:val="00D46623"/>
    <w:rsid w:val="00D468AE"/>
    <w:rsid w:val="00D46A3F"/>
    <w:rsid w:val="00D47A81"/>
    <w:rsid w:val="00D523B2"/>
    <w:rsid w:val="00D541BD"/>
    <w:rsid w:val="00D635E9"/>
    <w:rsid w:val="00D6480A"/>
    <w:rsid w:val="00D6539B"/>
    <w:rsid w:val="00D663EE"/>
    <w:rsid w:val="00D66A6D"/>
    <w:rsid w:val="00D67BF8"/>
    <w:rsid w:val="00D70D44"/>
    <w:rsid w:val="00D713D7"/>
    <w:rsid w:val="00D7165A"/>
    <w:rsid w:val="00D72285"/>
    <w:rsid w:val="00D73270"/>
    <w:rsid w:val="00D8069C"/>
    <w:rsid w:val="00D822A3"/>
    <w:rsid w:val="00D829D2"/>
    <w:rsid w:val="00D837FF"/>
    <w:rsid w:val="00D8461B"/>
    <w:rsid w:val="00D85191"/>
    <w:rsid w:val="00D857B3"/>
    <w:rsid w:val="00D85F95"/>
    <w:rsid w:val="00D87412"/>
    <w:rsid w:val="00D87CEC"/>
    <w:rsid w:val="00D90385"/>
    <w:rsid w:val="00D91459"/>
    <w:rsid w:val="00D91730"/>
    <w:rsid w:val="00D926E4"/>
    <w:rsid w:val="00D94640"/>
    <w:rsid w:val="00D965C2"/>
    <w:rsid w:val="00D9751E"/>
    <w:rsid w:val="00D97B4D"/>
    <w:rsid w:val="00DA004D"/>
    <w:rsid w:val="00DA2376"/>
    <w:rsid w:val="00DA2CA7"/>
    <w:rsid w:val="00DA3604"/>
    <w:rsid w:val="00DA3925"/>
    <w:rsid w:val="00DA5E94"/>
    <w:rsid w:val="00DB0776"/>
    <w:rsid w:val="00DB0E44"/>
    <w:rsid w:val="00DB0E5F"/>
    <w:rsid w:val="00DB2627"/>
    <w:rsid w:val="00DB4A2D"/>
    <w:rsid w:val="00DB5424"/>
    <w:rsid w:val="00DB7F92"/>
    <w:rsid w:val="00DC0418"/>
    <w:rsid w:val="00DC1388"/>
    <w:rsid w:val="00DC186D"/>
    <w:rsid w:val="00DC19D5"/>
    <w:rsid w:val="00DC56EF"/>
    <w:rsid w:val="00DC5C24"/>
    <w:rsid w:val="00DC701B"/>
    <w:rsid w:val="00DD0CD5"/>
    <w:rsid w:val="00DD103A"/>
    <w:rsid w:val="00DD2BB6"/>
    <w:rsid w:val="00DD2F9A"/>
    <w:rsid w:val="00DD3DC7"/>
    <w:rsid w:val="00DD4AE6"/>
    <w:rsid w:val="00DD5F15"/>
    <w:rsid w:val="00DD6014"/>
    <w:rsid w:val="00DD6696"/>
    <w:rsid w:val="00DE0C1B"/>
    <w:rsid w:val="00DE0CB1"/>
    <w:rsid w:val="00DE1331"/>
    <w:rsid w:val="00DE1F0B"/>
    <w:rsid w:val="00DE248E"/>
    <w:rsid w:val="00DF02D1"/>
    <w:rsid w:val="00DF2BBB"/>
    <w:rsid w:val="00DF51CC"/>
    <w:rsid w:val="00DF62B2"/>
    <w:rsid w:val="00DF67F4"/>
    <w:rsid w:val="00DF7645"/>
    <w:rsid w:val="00DF7742"/>
    <w:rsid w:val="00E00B71"/>
    <w:rsid w:val="00E01B3F"/>
    <w:rsid w:val="00E01C55"/>
    <w:rsid w:val="00E02AFC"/>
    <w:rsid w:val="00E054EB"/>
    <w:rsid w:val="00E06352"/>
    <w:rsid w:val="00E067B7"/>
    <w:rsid w:val="00E06EA8"/>
    <w:rsid w:val="00E10FAE"/>
    <w:rsid w:val="00E14054"/>
    <w:rsid w:val="00E14381"/>
    <w:rsid w:val="00E15CB1"/>
    <w:rsid w:val="00E16D0E"/>
    <w:rsid w:val="00E176F2"/>
    <w:rsid w:val="00E17A22"/>
    <w:rsid w:val="00E20447"/>
    <w:rsid w:val="00E2217B"/>
    <w:rsid w:val="00E2558F"/>
    <w:rsid w:val="00E27095"/>
    <w:rsid w:val="00E27389"/>
    <w:rsid w:val="00E30453"/>
    <w:rsid w:val="00E304B1"/>
    <w:rsid w:val="00E36297"/>
    <w:rsid w:val="00E3662C"/>
    <w:rsid w:val="00E36EA1"/>
    <w:rsid w:val="00E37347"/>
    <w:rsid w:val="00E4014B"/>
    <w:rsid w:val="00E40917"/>
    <w:rsid w:val="00E40AC6"/>
    <w:rsid w:val="00E414E2"/>
    <w:rsid w:val="00E41A69"/>
    <w:rsid w:val="00E4294D"/>
    <w:rsid w:val="00E4757E"/>
    <w:rsid w:val="00E50787"/>
    <w:rsid w:val="00E5169B"/>
    <w:rsid w:val="00E52016"/>
    <w:rsid w:val="00E53068"/>
    <w:rsid w:val="00E543B2"/>
    <w:rsid w:val="00E54718"/>
    <w:rsid w:val="00E54B19"/>
    <w:rsid w:val="00E60939"/>
    <w:rsid w:val="00E60A48"/>
    <w:rsid w:val="00E61081"/>
    <w:rsid w:val="00E63817"/>
    <w:rsid w:val="00E64061"/>
    <w:rsid w:val="00E65C5C"/>
    <w:rsid w:val="00E71387"/>
    <w:rsid w:val="00E71446"/>
    <w:rsid w:val="00E71770"/>
    <w:rsid w:val="00E72D3D"/>
    <w:rsid w:val="00E73863"/>
    <w:rsid w:val="00E742FE"/>
    <w:rsid w:val="00E74E68"/>
    <w:rsid w:val="00E75079"/>
    <w:rsid w:val="00E767D7"/>
    <w:rsid w:val="00E76C65"/>
    <w:rsid w:val="00E81DFD"/>
    <w:rsid w:val="00E8243E"/>
    <w:rsid w:val="00E8406B"/>
    <w:rsid w:val="00E84C52"/>
    <w:rsid w:val="00E85EF1"/>
    <w:rsid w:val="00E86CF0"/>
    <w:rsid w:val="00E903DA"/>
    <w:rsid w:val="00E91842"/>
    <w:rsid w:val="00E91AAD"/>
    <w:rsid w:val="00E926B2"/>
    <w:rsid w:val="00E9682D"/>
    <w:rsid w:val="00E970B6"/>
    <w:rsid w:val="00E97483"/>
    <w:rsid w:val="00EA14EE"/>
    <w:rsid w:val="00EA1B4D"/>
    <w:rsid w:val="00EA220A"/>
    <w:rsid w:val="00EA25F0"/>
    <w:rsid w:val="00EA2DE2"/>
    <w:rsid w:val="00EA51F7"/>
    <w:rsid w:val="00EA53A5"/>
    <w:rsid w:val="00EA6DB3"/>
    <w:rsid w:val="00EA760E"/>
    <w:rsid w:val="00EB0CE4"/>
    <w:rsid w:val="00EB1B96"/>
    <w:rsid w:val="00EB1F65"/>
    <w:rsid w:val="00EB2849"/>
    <w:rsid w:val="00EB419F"/>
    <w:rsid w:val="00EB4C1A"/>
    <w:rsid w:val="00EB5208"/>
    <w:rsid w:val="00EB6A16"/>
    <w:rsid w:val="00EB7A00"/>
    <w:rsid w:val="00EB7FA3"/>
    <w:rsid w:val="00EC0B5F"/>
    <w:rsid w:val="00EC1183"/>
    <w:rsid w:val="00EC2EC0"/>
    <w:rsid w:val="00EC412E"/>
    <w:rsid w:val="00EC4640"/>
    <w:rsid w:val="00EC6416"/>
    <w:rsid w:val="00EC6AF0"/>
    <w:rsid w:val="00EC6B2D"/>
    <w:rsid w:val="00EC7A26"/>
    <w:rsid w:val="00ED01F6"/>
    <w:rsid w:val="00ED2190"/>
    <w:rsid w:val="00ED46F1"/>
    <w:rsid w:val="00ED706A"/>
    <w:rsid w:val="00ED7215"/>
    <w:rsid w:val="00ED79FD"/>
    <w:rsid w:val="00EE095A"/>
    <w:rsid w:val="00EE1160"/>
    <w:rsid w:val="00EE2BE2"/>
    <w:rsid w:val="00EE46E7"/>
    <w:rsid w:val="00EE57F4"/>
    <w:rsid w:val="00EF101D"/>
    <w:rsid w:val="00EF17FB"/>
    <w:rsid w:val="00EF2625"/>
    <w:rsid w:val="00EF47AC"/>
    <w:rsid w:val="00EF4BA2"/>
    <w:rsid w:val="00EF58FE"/>
    <w:rsid w:val="00EF7242"/>
    <w:rsid w:val="00EF729E"/>
    <w:rsid w:val="00EF79B4"/>
    <w:rsid w:val="00F00D23"/>
    <w:rsid w:val="00F00DD1"/>
    <w:rsid w:val="00F03818"/>
    <w:rsid w:val="00F05BEE"/>
    <w:rsid w:val="00F13FFA"/>
    <w:rsid w:val="00F14D75"/>
    <w:rsid w:val="00F16E5C"/>
    <w:rsid w:val="00F16E60"/>
    <w:rsid w:val="00F172F0"/>
    <w:rsid w:val="00F208A5"/>
    <w:rsid w:val="00F20954"/>
    <w:rsid w:val="00F20C3F"/>
    <w:rsid w:val="00F212CE"/>
    <w:rsid w:val="00F2160A"/>
    <w:rsid w:val="00F22681"/>
    <w:rsid w:val="00F257C6"/>
    <w:rsid w:val="00F25E90"/>
    <w:rsid w:val="00F26155"/>
    <w:rsid w:val="00F26844"/>
    <w:rsid w:val="00F3094F"/>
    <w:rsid w:val="00F3234D"/>
    <w:rsid w:val="00F33AB8"/>
    <w:rsid w:val="00F36914"/>
    <w:rsid w:val="00F40380"/>
    <w:rsid w:val="00F428DC"/>
    <w:rsid w:val="00F43DDD"/>
    <w:rsid w:val="00F43EEA"/>
    <w:rsid w:val="00F50AF6"/>
    <w:rsid w:val="00F532FB"/>
    <w:rsid w:val="00F544D7"/>
    <w:rsid w:val="00F549B8"/>
    <w:rsid w:val="00F55786"/>
    <w:rsid w:val="00F56158"/>
    <w:rsid w:val="00F5710F"/>
    <w:rsid w:val="00F60AAA"/>
    <w:rsid w:val="00F625D2"/>
    <w:rsid w:val="00F626E9"/>
    <w:rsid w:val="00F6409E"/>
    <w:rsid w:val="00F64531"/>
    <w:rsid w:val="00F647B4"/>
    <w:rsid w:val="00F674E6"/>
    <w:rsid w:val="00F729E5"/>
    <w:rsid w:val="00F73D43"/>
    <w:rsid w:val="00F73EFA"/>
    <w:rsid w:val="00F773D9"/>
    <w:rsid w:val="00F8067E"/>
    <w:rsid w:val="00F809F0"/>
    <w:rsid w:val="00F810C7"/>
    <w:rsid w:val="00F816C9"/>
    <w:rsid w:val="00F8242C"/>
    <w:rsid w:val="00F82EC4"/>
    <w:rsid w:val="00F84B77"/>
    <w:rsid w:val="00F86917"/>
    <w:rsid w:val="00F8698C"/>
    <w:rsid w:val="00F8713B"/>
    <w:rsid w:val="00F87A33"/>
    <w:rsid w:val="00F9002E"/>
    <w:rsid w:val="00F92C54"/>
    <w:rsid w:val="00F93AF4"/>
    <w:rsid w:val="00F94172"/>
    <w:rsid w:val="00F957C8"/>
    <w:rsid w:val="00F95970"/>
    <w:rsid w:val="00F96294"/>
    <w:rsid w:val="00F965C5"/>
    <w:rsid w:val="00F97D5D"/>
    <w:rsid w:val="00FA23A2"/>
    <w:rsid w:val="00FA2988"/>
    <w:rsid w:val="00FA521E"/>
    <w:rsid w:val="00FA5582"/>
    <w:rsid w:val="00FA64A0"/>
    <w:rsid w:val="00FA7C42"/>
    <w:rsid w:val="00FA7FFC"/>
    <w:rsid w:val="00FB01C2"/>
    <w:rsid w:val="00FB0ADA"/>
    <w:rsid w:val="00FB151C"/>
    <w:rsid w:val="00FB55F2"/>
    <w:rsid w:val="00FB7486"/>
    <w:rsid w:val="00FC13C8"/>
    <w:rsid w:val="00FC2973"/>
    <w:rsid w:val="00FC657D"/>
    <w:rsid w:val="00FC667D"/>
    <w:rsid w:val="00FC6A8E"/>
    <w:rsid w:val="00FC76EC"/>
    <w:rsid w:val="00FD016D"/>
    <w:rsid w:val="00FD09EF"/>
    <w:rsid w:val="00FD13E5"/>
    <w:rsid w:val="00FD1B19"/>
    <w:rsid w:val="00FD28F1"/>
    <w:rsid w:val="00FD7A07"/>
    <w:rsid w:val="00FE1118"/>
    <w:rsid w:val="00FE1BD3"/>
    <w:rsid w:val="00FE1E20"/>
    <w:rsid w:val="00FE3E99"/>
    <w:rsid w:val="00FF0FA4"/>
    <w:rsid w:val="00FF276D"/>
    <w:rsid w:val="00FF4713"/>
    <w:rsid w:val="00FF5499"/>
    <w:rsid w:val="00FF5E18"/>
    <w:rsid w:val="00FF62A2"/>
    <w:rsid w:val="00FF7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F58754"/>
  <w15:chartTrackingRefBased/>
  <w15:docId w15:val="{12798CCA-3D0A-1D43-BD93-1D059D847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8C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A2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13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1337"/>
  </w:style>
  <w:style w:type="character" w:styleId="PageNumber">
    <w:name w:val="page number"/>
    <w:basedOn w:val="DefaultParagraphFont"/>
    <w:uiPriority w:val="99"/>
    <w:semiHidden/>
    <w:unhideWhenUsed/>
    <w:rsid w:val="00911337"/>
  </w:style>
  <w:style w:type="paragraph" w:styleId="ListParagraph">
    <w:name w:val="List Paragraph"/>
    <w:basedOn w:val="Normal"/>
    <w:uiPriority w:val="34"/>
    <w:qFormat/>
    <w:rsid w:val="00B46E02"/>
    <w:pPr>
      <w:ind w:left="720"/>
      <w:contextualSpacing/>
    </w:pPr>
  </w:style>
  <w:style w:type="table" w:styleId="TableGrid">
    <w:name w:val="Table Grid"/>
    <w:basedOn w:val="TableNormal"/>
    <w:uiPriority w:val="39"/>
    <w:rsid w:val="00F32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4E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4E12"/>
  </w:style>
  <w:style w:type="character" w:styleId="CommentReference">
    <w:name w:val="annotation reference"/>
    <w:basedOn w:val="DefaultParagraphFont"/>
    <w:uiPriority w:val="99"/>
    <w:semiHidden/>
    <w:unhideWhenUsed/>
    <w:rsid w:val="004635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5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5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5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52C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65EBD"/>
  </w:style>
  <w:style w:type="character" w:styleId="Hyperlink">
    <w:name w:val="Hyperlink"/>
    <w:basedOn w:val="DefaultParagraphFont"/>
    <w:uiPriority w:val="99"/>
    <w:unhideWhenUsed/>
    <w:rsid w:val="00165EBD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165EBD"/>
  </w:style>
  <w:style w:type="character" w:customStyle="1" w:styleId="docsum-journal-citation">
    <w:name w:val="docsum-journal-citation"/>
    <w:basedOn w:val="DefaultParagraphFont"/>
    <w:rsid w:val="00165EB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45C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40C60"/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940C60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CB0A2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F12F5"/>
    <w:rPr>
      <w:color w:val="954F72" w:themeColor="followedHyperlink"/>
      <w:u w:val="single"/>
    </w:rPr>
  </w:style>
  <w:style w:type="character" w:customStyle="1" w:styleId="period">
    <w:name w:val="period"/>
    <w:basedOn w:val="DefaultParagraphFont"/>
    <w:rsid w:val="008338CA"/>
  </w:style>
  <w:style w:type="character" w:customStyle="1" w:styleId="cit">
    <w:name w:val="cit"/>
    <w:basedOn w:val="DefaultParagraphFont"/>
    <w:rsid w:val="008338CA"/>
  </w:style>
  <w:style w:type="character" w:customStyle="1" w:styleId="citation-doi">
    <w:name w:val="citation-doi"/>
    <w:basedOn w:val="DefaultParagraphFont"/>
    <w:rsid w:val="008338CA"/>
  </w:style>
  <w:style w:type="character" w:styleId="LineNumber">
    <w:name w:val="line number"/>
    <w:basedOn w:val="DefaultParagraphFont"/>
    <w:uiPriority w:val="99"/>
    <w:semiHidden/>
    <w:unhideWhenUsed/>
    <w:rsid w:val="00B8369A"/>
  </w:style>
  <w:style w:type="paragraph" w:styleId="BalloonText">
    <w:name w:val="Balloon Text"/>
    <w:basedOn w:val="Normal"/>
    <w:link w:val="BalloonTextChar"/>
    <w:uiPriority w:val="99"/>
    <w:semiHidden/>
    <w:unhideWhenUsed/>
    <w:rsid w:val="00F93A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AF4"/>
    <w:rPr>
      <w:rFonts w:ascii="Segoe UI" w:eastAsia="Times New Roman" w:hAnsi="Segoe UI" w:cs="Segoe UI"/>
      <w:sz w:val="18"/>
      <w:szCs w:val="18"/>
      <w:lang w:eastAsia="en-GB"/>
    </w:rPr>
  </w:style>
  <w:style w:type="character" w:styleId="Strong">
    <w:name w:val="Strong"/>
    <w:basedOn w:val="DefaultParagraphFont"/>
    <w:uiPriority w:val="22"/>
    <w:qFormat/>
    <w:rsid w:val="001801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64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1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34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0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1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96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82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3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5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1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4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8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57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9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0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04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71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6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6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6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78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10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3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31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7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30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902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4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93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53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30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9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21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80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008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29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34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53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56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8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85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49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1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96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610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24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923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87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50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9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93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9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3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1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96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64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72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7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8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91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9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8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5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298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5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78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07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8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51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2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01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5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22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70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66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91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2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77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06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4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17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5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64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9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532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50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1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8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15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09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48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42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36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1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93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8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69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6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3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192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73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8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34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7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02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3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76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7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50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81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67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67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0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67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5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5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60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02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2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2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63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6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12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77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59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9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9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28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43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00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3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15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12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24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07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657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2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29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07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56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1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2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7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84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54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2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0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2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8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8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35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613448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766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16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5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3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763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6834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44371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9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23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46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0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4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69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87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52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5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51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37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18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2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1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43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76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31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64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69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81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00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60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94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90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34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3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93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24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38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5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82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85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5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9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34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7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86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30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48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8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8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6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02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43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2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02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46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71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24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5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86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27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66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318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26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9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73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1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76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8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62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6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07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0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9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33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71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06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20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30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6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76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04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57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5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83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22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64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30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45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23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95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06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53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8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4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17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2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83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3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2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3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66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50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59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28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62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4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40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19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83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0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71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8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0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05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0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0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29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9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57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05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57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84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85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98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600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54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88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2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73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58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3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08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72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03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0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55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76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7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9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39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02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07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2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19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24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1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7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0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0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24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59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208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0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77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5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5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81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59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95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81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41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2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76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3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85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06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93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90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58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31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0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53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7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1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1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10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0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0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58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8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7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00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8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0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2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8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25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3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04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73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82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69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85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69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74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47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3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8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8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22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51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7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02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80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26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57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8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2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70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3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57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66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91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96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61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9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93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88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232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5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72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2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77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50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93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5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89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85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6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8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9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2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73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6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58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6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3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92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9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57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39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6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6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5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44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5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1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53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27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39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06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4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1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33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76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471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86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64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25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8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89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9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21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42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51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9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7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34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59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17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51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2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45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41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65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4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95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85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2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29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2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77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3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25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08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83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1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07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30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85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7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3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9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5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82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6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90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6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07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6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82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70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11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9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40006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7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44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4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20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98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29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3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27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0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29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9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50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66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94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362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2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23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667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49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0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32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9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36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909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34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40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82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8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8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27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86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85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2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21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1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3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4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01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33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08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61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300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60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8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6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38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4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59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36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2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18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64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2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39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34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25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19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36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27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8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17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69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8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5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85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41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15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905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66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25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191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06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7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1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53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0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87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50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9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13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75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8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7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38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0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9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08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8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44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0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09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7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85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64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05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8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25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95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83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7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51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85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2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4543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1013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369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7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70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65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8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2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64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77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5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13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8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05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718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6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735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02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811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37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79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7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4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69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55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4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53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08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55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4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77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0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98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6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2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9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9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5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82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40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41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36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55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2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40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3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1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2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21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0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97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26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6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10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5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79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49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801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83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4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01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1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06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0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80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26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52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3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02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66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4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7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6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9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73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0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87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63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68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6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64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1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10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8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03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5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35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11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0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52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0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845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06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9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5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97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43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64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0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66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49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50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92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805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58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847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88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77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61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7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14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5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57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8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98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39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72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83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80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95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1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5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7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35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93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2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9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22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23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5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99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42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52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4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7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7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64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5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721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15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95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2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69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06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54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2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77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12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35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1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72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14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9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2053627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500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76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5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2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85524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8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88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47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624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7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7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4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82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9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4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8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74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7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13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28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00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9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680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27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57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99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0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19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9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37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9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37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0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6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23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7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8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27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2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13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7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9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0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54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2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64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1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92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43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39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15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79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0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08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575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9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1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7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58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1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99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29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56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31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63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03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1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80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0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9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13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1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89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77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9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30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3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7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2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24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45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07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6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56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30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79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28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287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0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24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02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9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7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1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88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5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61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40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2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03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73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02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2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74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1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22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4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1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83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8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9184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41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710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1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35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82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409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12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81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61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8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54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649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87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3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78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8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3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53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7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0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14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02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98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46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46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504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66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12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8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0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06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89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4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73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6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5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89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93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80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71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738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37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11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3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28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91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83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6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2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7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812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6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0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29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42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35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9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88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9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5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16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84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86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5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17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0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48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4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39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6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63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75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0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782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19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0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57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41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40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4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8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22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22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23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279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4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96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2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1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50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45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82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07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79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6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87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1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41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0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9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1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3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12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40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6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9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2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51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3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4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62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9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1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24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58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7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86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3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84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00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8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2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36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50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4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24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92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23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6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05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1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4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3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14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71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7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9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24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48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07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64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70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6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8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6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4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12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06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999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60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95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3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4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3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5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75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0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6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02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27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3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43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14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1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0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31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05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78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67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2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4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6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2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0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79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3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8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1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98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27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7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43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9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5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97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1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63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6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46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9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97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8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68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9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6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5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0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42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88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01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7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6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5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4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03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8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8033276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817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4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1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480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2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45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36539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690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01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4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63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03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84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7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71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43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72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155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54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71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2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76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94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44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5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63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03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72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99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977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21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8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77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38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2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4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22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77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27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3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83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9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044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40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645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9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56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26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2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4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56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88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81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5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35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26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17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1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61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91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0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816333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062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92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07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2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8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14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84729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520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9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72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132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9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47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825188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949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85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78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9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06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26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8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8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16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3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34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6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92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1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58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907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29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742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43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81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78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2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1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45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98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5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1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31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0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6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71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3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58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9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00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1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74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0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999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5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84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16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1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13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6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26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69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77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1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64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46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04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4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5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1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17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7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8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94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1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0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02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91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85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91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48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77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35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79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7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5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15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09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4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62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0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90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9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45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5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4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79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31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7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7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7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04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41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68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64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83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73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4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65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78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36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4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55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13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93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4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56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98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8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9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92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50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8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4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24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5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5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00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85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80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03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27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6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5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4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8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6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94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5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58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076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0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3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8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89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7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9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39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89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2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05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7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33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68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0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276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82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2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97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1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1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64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6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60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3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10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2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72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9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395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15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1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5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75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8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57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68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80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54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7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21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92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72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8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26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3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2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283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2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14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76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23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24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22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83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15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48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08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22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8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5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48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46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97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06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68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34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90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82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8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2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19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8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8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9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00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39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48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9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2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38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20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27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56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1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96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3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6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8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15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68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17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8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07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6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9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6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7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32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6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2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2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3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98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04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431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48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04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22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26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3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45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53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44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88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7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6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17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28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14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37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900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8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71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1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66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56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6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72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31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4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2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85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7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76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72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2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74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3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14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73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02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8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73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92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2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9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47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8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6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50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69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98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5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0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9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11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4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78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9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2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0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19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88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2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03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43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99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65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3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7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6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33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65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41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1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0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40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24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56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2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5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5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75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16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38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3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1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33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3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46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9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8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2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16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80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77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5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78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41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1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0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4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14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8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2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7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37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7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72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0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65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0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03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93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23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95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53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4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27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0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150505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113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0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09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9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8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56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3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40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8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39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20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1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4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9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68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5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67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2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1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7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2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66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5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88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08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08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4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7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98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20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014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87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11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5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51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24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23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466765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37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72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3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7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82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20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09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7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0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4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97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18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498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45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453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80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425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02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1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4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43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77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8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34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97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67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057736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843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33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32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1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03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14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88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22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5820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81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0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2501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54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80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86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65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13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85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76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25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85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07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94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99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24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46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13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5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02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02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87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7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62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4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3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4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75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5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7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0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73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27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17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92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00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36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2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80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4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8ED2A1-3EB7-4132-A1F1-EF0205591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81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Vanhorebeek</dc:creator>
  <cp:keywords/>
  <dc:description/>
  <cp:lastModifiedBy>Ilse Vanhorebeek</cp:lastModifiedBy>
  <cp:revision>4</cp:revision>
  <cp:lastPrinted>2021-10-19T07:31:00Z</cp:lastPrinted>
  <dcterms:created xsi:type="dcterms:W3CDTF">2021-10-27T16:33:00Z</dcterms:created>
  <dcterms:modified xsi:type="dcterms:W3CDTF">2021-11-29T11:56:00Z</dcterms:modified>
</cp:coreProperties>
</file>